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062CD" w14:textId="77777777" w:rsidR="009D6BB3" w:rsidRPr="00FE1A18" w:rsidRDefault="009D6BB3" w:rsidP="009D6BB3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>1 Sensitivity analysis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851"/>
        <w:gridCol w:w="1275"/>
        <w:gridCol w:w="1701"/>
        <w:gridCol w:w="993"/>
        <w:gridCol w:w="1701"/>
        <w:gridCol w:w="1134"/>
        <w:gridCol w:w="1701"/>
        <w:gridCol w:w="993"/>
      </w:tblGrid>
      <w:tr w:rsidR="00FE1A18" w:rsidRPr="00FE1A18" w14:paraId="5B2D9A0C" w14:textId="77777777" w:rsidTr="006C32C0">
        <w:trPr>
          <w:trHeight w:val="507"/>
        </w:trPr>
        <w:tc>
          <w:tcPr>
            <w:tcW w:w="28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B2B56" w14:textId="77777777" w:rsidR="009D6BB3" w:rsidRPr="00FE1A18" w:rsidRDefault="009D6BB3" w:rsidP="006C32C0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74A6C6A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5D2E071B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9D3868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52DCBC36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223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D5548" w14:textId="77777777" w:rsidR="009D6BB3" w:rsidRPr="00FE1A18" w:rsidRDefault="009D6BB3" w:rsidP="006C32C0">
            <w:pPr>
              <w:widowControl/>
              <w:ind w:firstLineChars="600" w:firstLine="1446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43B75AE4" w14:textId="77777777" w:rsidTr="006C32C0">
        <w:trPr>
          <w:trHeight w:val="645"/>
        </w:trPr>
        <w:tc>
          <w:tcPr>
            <w:tcW w:w="284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7BB7F7" w14:textId="77777777" w:rsidR="009D6BB3" w:rsidRPr="00FE1A18" w:rsidRDefault="009D6BB3" w:rsidP="006C32C0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84D775D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E915B5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F2A250" w14:textId="06703156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99D92" w14:textId="77777777" w:rsidR="009D6BB3" w:rsidRPr="00FE1A18" w:rsidRDefault="009D6BB3" w:rsidP="006C32C0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EC0F4" w14:textId="1921745B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D4575" w14:textId="77777777" w:rsidR="009D6BB3" w:rsidRPr="00FE1A18" w:rsidRDefault="009D6BB3" w:rsidP="006C32C0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A4E53E0" w14:textId="33797ECE" w:rsidR="009D6BB3" w:rsidRPr="00FE1A18" w:rsidRDefault="009D6BB3" w:rsidP="006C32C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F47EF5" w14:textId="77777777" w:rsidR="009D6BB3" w:rsidRPr="00FE1A18" w:rsidRDefault="009D6BB3" w:rsidP="006C32C0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20AFCEBA" w14:textId="77777777" w:rsidTr="006C32C0">
        <w:trPr>
          <w:trHeight w:val="297"/>
        </w:trPr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26A728" w14:textId="77777777" w:rsidR="009D6BB3" w:rsidRPr="00FE1A18" w:rsidRDefault="009D6BB3" w:rsidP="006C32C0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8A91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B98D8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36AD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8681D0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EDBE1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6465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55E54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BDD8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7DCE77B6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A8572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FE3205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D1A7DC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2165AE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6BE58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112A9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584F4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3A813F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7D2A5A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45CC0A6A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38A15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654954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BB058A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D059DF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50(0.34-</w:t>
            </w:r>
            <w:r w:rsidRPr="00FE1A18">
              <w:rPr>
                <w:sz w:val="24"/>
              </w:rPr>
              <w:t xml:space="preserve"> </w:t>
            </w:r>
            <w:r w:rsidRPr="00FE1A18">
              <w:rPr>
                <w:kern w:val="0"/>
                <w:sz w:val="24"/>
              </w:rPr>
              <w:t>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49894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E3412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46(0.30-0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9042E6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63396A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8</w:t>
            </w:r>
            <w:r w:rsidRPr="00FE1A18">
              <w:rPr>
                <w:rFonts w:hint="eastAsia"/>
                <w:sz w:val="24"/>
              </w:rPr>
              <w:t>(</w:t>
            </w:r>
            <w:r w:rsidRPr="00FE1A18">
              <w:rPr>
                <w:sz w:val="24"/>
              </w:rPr>
              <w:t>0.32-0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9E5267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3F23D02F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B86BE9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109699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46E33F7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C500A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37(0.25-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276A25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FF77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33(0.22-0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56AE5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C2A4C9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7(0.24-0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38ABCD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31B9332E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66673" w14:textId="36B79A05" w:rsidR="009D6BB3" w:rsidRPr="00FE1A18" w:rsidRDefault="001B575C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9D6BB3" w:rsidRPr="00FE1A18">
              <w:rPr>
                <w:sz w:val="24"/>
              </w:rPr>
              <w:t>75.0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C53FA4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2745B4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9DD0A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37(0.26-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18985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598B2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0.34(0.23-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FB549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A9C71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7(0.24-0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4007C9B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6F9EF641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D42A1" w14:textId="77777777" w:rsidR="009D6BB3" w:rsidRPr="00FE1A18" w:rsidRDefault="009D6BB3" w:rsidP="006C32C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21E8F0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21FD7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C8772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5027F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D9323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266C1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8CC710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D9F8E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</w:tr>
      <w:tr w:rsidR="00FE1A18" w:rsidRPr="00FE1A18" w14:paraId="314FE448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5A1C91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lt;0.23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06B161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CFB3C1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2F9A9A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4AD539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2A5EC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4541B" w14:textId="77777777" w:rsidR="009D6BB3" w:rsidRPr="00FE1A18" w:rsidRDefault="009D6BB3" w:rsidP="006C32C0">
            <w:pPr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1B75F0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78841C5" w14:textId="77777777" w:rsidR="009D6BB3" w:rsidRPr="00FE1A18" w:rsidRDefault="009D6BB3" w:rsidP="006C32C0">
            <w:pPr>
              <w:rPr>
                <w:sz w:val="24"/>
              </w:rPr>
            </w:pPr>
          </w:p>
        </w:tc>
      </w:tr>
      <w:tr w:rsidR="00FE1A18" w:rsidRPr="00FE1A18" w14:paraId="6A329583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F55D18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0.23-0.38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0151BD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A98858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7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E052CA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0(0.63-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4D96A" w14:textId="306C07AE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A57CAB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4(0.65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C78B4" w14:textId="59B12BAC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</w:t>
            </w:r>
            <w:r w:rsidR="00AF797D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9F36EF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0(0.63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40B225F" w14:textId="5EBAE248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6</w:t>
            </w:r>
          </w:p>
        </w:tc>
      </w:tr>
      <w:tr w:rsidR="00FE1A18" w:rsidRPr="00FE1A18" w14:paraId="6EC10D45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EBE4C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0.38-0.6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F73F2E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F8BD1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7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E3D567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93-1.8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E894A" w14:textId="3B6F75A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5B08D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9(0.90-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2F4CE" w14:textId="7CE556D9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645AC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8(0.83-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0BB239" w14:textId="2B29F044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AF797D" w:rsidRPr="00FE1A18">
              <w:rPr>
                <w:sz w:val="24"/>
              </w:rPr>
              <w:t>5</w:t>
            </w:r>
          </w:p>
        </w:tc>
      </w:tr>
      <w:tr w:rsidR="00FE1A18" w:rsidRPr="00FE1A18" w14:paraId="1165A73F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2704BA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ED4CBB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A570D6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67F7B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4(1.41-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5854C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798F0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3(1.31-2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431159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FD34DD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3(0.97-2.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E1B83B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0</w:t>
            </w:r>
          </w:p>
        </w:tc>
      </w:tr>
      <w:tr w:rsidR="00FE1A18" w:rsidRPr="00FE1A18" w14:paraId="431F2FC3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CDE073" w14:textId="77777777" w:rsidR="009D6BB3" w:rsidRPr="00FE1A18" w:rsidRDefault="009D6BB3" w:rsidP="006C32C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C2856F9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9D54F8" w14:textId="77777777" w:rsidR="009D6BB3" w:rsidRPr="00FE1A18" w:rsidRDefault="009D6BB3" w:rsidP="006C32C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15EA5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8D4C2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6E7C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673D7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B6E1EF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67E10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EB50364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820BC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lt;0.13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8C9E6C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A64BB6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6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33A9E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C98E6" w14:textId="77777777" w:rsidR="009D6BB3" w:rsidRPr="00FE1A18" w:rsidRDefault="009D6BB3" w:rsidP="006C32C0">
            <w:pPr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29B69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710A4C" w14:textId="77777777" w:rsidR="009D6BB3" w:rsidRPr="00FE1A18" w:rsidRDefault="009D6BB3" w:rsidP="006C32C0">
            <w:pPr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4E8E5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874028" w14:textId="77777777" w:rsidR="009D6BB3" w:rsidRPr="00FE1A18" w:rsidRDefault="009D6BB3" w:rsidP="006C32C0">
            <w:pPr>
              <w:rPr>
                <w:sz w:val="24"/>
              </w:rPr>
            </w:pPr>
          </w:p>
        </w:tc>
      </w:tr>
      <w:tr w:rsidR="00FE1A18" w:rsidRPr="00FE1A18" w14:paraId="3F43034D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00163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0.13-0.32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21D5D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3D4FED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01A74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3(1.04-1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3A870" w14:textId="2C8B554D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AF797D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1916D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7(1.02-1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4DA0B" w14:textId="65014ABC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AF797D" w:rsidRPr="00FE1A18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2D8A80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2(0.98-1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27144F" w14:textId="1FC5E3B4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AF797D" w:rsidRPr="00FE1A18">
              <w:rPr>
                <w:sz w:val="24"/>
              </w:rPr>
              <w:t>7</w:t>
            </w:r>
          </w:p>
        </w:tc>
      </w:tr>
      <w:tr w:rsidR="00FE1A18" w:rsidRPr="00FE1A18" w14:paraId="232716B6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26A55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0.32-0.69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5EBAF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FF8A3D" w14:textId="77777777" w:rsidR="009D6BB3" w:rsidRPr="00FE1A18" w:rsidRDefault="009D6BB3" w:rsidP="006C32C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6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673522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8(1.15-1.9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6E0D48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031E9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0(1.09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79EAC" w14:textId="08798D45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AF797D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DEFCF5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4(1.03-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9B1FFD" w14:textId="05BD3AB9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</w:tr>
      <w:tr w:rsidR="00FE1A18" w:rsidRPr="00FE1A18" w14:paraId="32C65DE5" w14:textId="77777777" w:rsidTr="006C32C0">
        <w:trPr>
          <w:trHeight w:val="308"/>
        </w:trPr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F09E0" w14:textId="77777777" w:rsidR="009D6BB3" w:rsidRPr="00FE1A18" w:rsidRDefault="009D6BB3" w:rsidP="006C32C0">
            <w:pPr>
              <w:rPr>
                <w:sz w:val="24"/>
              </w:rPr>
            </w:pPr>
            <w:r w:rsidRPr="00FE1A18">
              <w:rPr>
                <w:sz w:val="24"/>
              </w:rPr>
              <w:t>&gt;0.69(mg/d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4AB456" w14:textId="77777777" w:rsidR="009D6BB3" w:rsidRPr="00FE1A18" w:rsidRDefault="009D6BB3" w:rsidP="006C32C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5188A" w14:textId="77777777" w:rsidR="009D6BB3" w:rsidRPr="00FE1A18" w:rsidRDefault="009D6BB3" w:rsidP="006C32C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7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B430B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9(1.32-2.4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7DFD4" w14:textId="77777777" w:rsidR="009D6BB3" w:rsidRPr="00FE1A18" w:rsidRDefault="00ED1016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291E5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8(1.26-2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3DBC7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3361C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6(1.17-2.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FC1AF" w14:textId="77777777" w:rsidR="009D6BB3" w:rsidRPr="00FE1A18" w:rsidRDefault="009D6BB3" w:rsidP="006C32C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3</w:t>
            </w:r>
          </w:p>
        </w:tc>
      </w:tr>
    </w:tbl>
    <w:p w14:paraId="7F0CF5D3" w14:textId="77777777" w:rsidR="009D6BB3" w:rsidRPr="00FE1A18" w:rsidRDefault="009D6BB3" w:rsidP="009D6BB3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 age and sex</w:t>
      </w:r>
    </w:p>
    <w:p w14:paraId="2F3FA57A" w14:textId="77777777" w:rsidR="009D6BB3" w:rsidRPr="00FE1A18" w:rsidRDefault="009D6BB3" w:rsidP="009D6BB3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37BBFCAF" w14:textId="7BB7E234" w:rsidR="009D6BB3" w:rsidRPr="00FE1A18" w:rsidRDefault="009D6BB3" w:rsidP="009D6BB3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</w:t>
      </w:r>
      <w:bookmarkStart w:id="0" w:name="_Hlk96248663"/>
      <w:r w:rsidRPr="00FE1A18">
        <w:rPr>
          <w:sz w:val="24"/>
        </w:rPr>
        <w:t>drink</w:t>
      </w:r>
      <w:r w:rsidR="002E78E8" w:rsidRPr="00FE1A18">
        <w:rPr>
          <w:sz w:val="24"/>
        </w:rPr>
        <w:t>ing</w:t>
      </w:r>
      <w:r w:rsidRPr="00FE1A18">
        <w:rPr>
          <w:sz w:val="24"/>
        </w:rPr>
        <w:t>, smok</w:t>
      </w:r>
      <w:r w:rsidR="002E78E8" w:rsidRPr="00FE1A18">
        <w:rPr>
          <w:sz w:val="24"/>
        </w:rPr>
        <w:t>ing</w:t>
      </w:r>
      <w:bookmarkEnd w:id="0"/>
      <w:r w:rsidRPr="00FE1A18">
        <w:rPr>
          <w:sz w:val="24"/>
        </w:rPr>
        <w:t>, stroke, physical activity</w:t>
      </w:r>
    </w:p>
    <w:p w14:paraId="41D9845D" w14:textId="77777777" w:rsidR="009D6BB3" w:rsidRPr="00FE1A18" w:rsidRDefault="009D6BB3" w:rsidP="009D6BB3">
      <w:pPr>
        <w:rPr>
          <w:sz w:val="24"/>
        </w:rPr>
      </w:pPr>
      <w:r w:rsidRPr="00FE1A18">
        <w:rPr>
          <w:sz w:val="24"/>
        </w:rPr>
        <w:t>Sensitivity analysis: excluding subjects who have been followed up for less than 2 years.</w:t>
      </w:r>
    </w:p>
    <w:p w14:paraId="50B7C5DE" w14:textId="77777777" w:rsidR="003B6425" w:rsidRPr="00FE1A18" w:rsidRDefault="003B6425"/>
    <w:p w14:paraId="352EA692" w14:textId="77777777" w:rsidR="00D15B7D" w:rsidRPr="00FE1A18" w:rsidRDefault="00D15B7D"/>
    <w:p w14:paraId="59B90F78" w14:textId="77777777" w:rsidR="00D15B7D" w:rsidRPr="00FE1A18" w:rsidRDefault="00D15B7D" w:rsidP="00D15B7D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lastRenderedPageBreak/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>2 Sensitivity analysis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n</w:t>
      </w:r>
      <w:r w:rsidRPr="00FE1A18">
        <w:rPr>
          <w:b/>
          <w:bCs/>
          <w:kern w:val="0"/>
          <w:sz w:val="24"/>
        </w:rPr>
        <w:t>on-</w:t>
      </w:r>
      <w:r w:rsidRPr="00FE1A18">
        <w:rPr>
          <w:rFonts w:hint="eastAsia"/>
          <w:b/>
          <w:bCs/>
          <w:kern w:val="0"/>
          <w:sz w:val="24"/>
        </w:rPr>
        <w:t>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851"/>
        <w:gridCol w:w="1275"/>
        <w:gridCol w:w="1701"/>
        <w:gridCol w:w="993"/>
        <w:gridCol w:w="1701"/>
        <w:gridCol w:w="1134"/>
        <w:gridCol w:w="1701"/>
        <w:gridCol w:w="993"/>
      </w:tblGrid>
      <w:tr w:rsidR="00FE1A18" w:rsidRPr="00FE1A18" w14:paraId="16BEC819" w14:textId="77777777" w:rsidTr="006C32C0">
        <w:trPr>
          <w:trHeight w:val="507"/>
        </w:trPr>
        <w:tc>
          <w:tcPr>
            <w:tcW w:w="284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936608" w14:textId="77777777" w:rsidR="00D15B7D" w:rsidRPr="00FE1A18" w:rsidRDefault="00D15B7D" w:rsidP="00D15B7D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0BE08E9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2568C1D7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EE11DD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5D436912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223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2C3CF" w14:textId="77777777" w:rsidR="00D15B7D" w:rsidRPr="00FE1A18" w:rsidRDefault="00D15B7D" w:rsidP="00D15B7D">
            <w:pPr>
              <w:widowControl/>
              <w:ind w:firstLineChars="600" w:firstLine="1446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5AEE3D6B" w14:textId="77777777" w:rsidTr="006C32C0">
        <w:trPr>
          <w:trHeight w:val="645"/>
        </w:trPr>
        <w:tc>
          <w:tcPr>
            <w:tcW w:w="2842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F3023" w14:textId="77777777" w:rsidR="00D15B7D" w:rsidRPr="00FE1A18" w:rsidRDefault="00D15B7D" w:rsidP="00D15B7D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B68C60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3341AA9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EFB2CA" w14:textId="319D9D57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AAD0B6" w14:textId="77777777" w:rsidR="00D15B7D" w:rsidRPr="00FE1A18" w:rsidRDefault="00D15B7D" w:rsidP="00D15B7D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5D472" w14:textId="06A9EA6D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3FCB1" w14:textId="77777777" w:rsidR="00D15B7D" w:rsidRPr="00FE1A18" w:rsidRDefault="00D15B7D" w:rsidP="00D15B7D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48205FE" w14:textId="3F930694" w:rsidR="00D15B7D" w:rsidRPr="00FE1A18" w:rsidRDefault="00D15B7D" w:rsidP="00D15B7D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B2CA622" w14:textId="77777777" w:rsidR="00D15B7D" w:rsidRPr="00FE1A18" w:rsidRDefault="00D15B7D" w:rsidP="00D15B7D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40BB753D" w14:textId="77777777" w:rsidTr="006C32C0">
        <w:trPr>
          <w:trHeight w:val="297"/>
        </w:trPr>
        <w:tc>
          <w:tcPr>
            <w:tcW w:w="2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B70E43" w14:textId="77777777" w:rsidR="00D15B7D" w:rsidRPr="00FE1A18" w:rsidRDefault="00D15B7D" w:rsidP="00D15B7D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AD265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62D0E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B588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0EF05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E458B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EBE36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3F9D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5110A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3F802FA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D7F5F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5C540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10556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9277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5C9C70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A26BE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D0763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13BEE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14E091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53BA152A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9704AA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9AD169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60997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C287F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4(0.63-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A67CD" w14:textId="5B0AE5EC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CD113E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7(0.72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B5555" w14:textId="0F287CF8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5879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7(0.79-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500418" w14:textId="7073F845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703B1C" w:rsidRPr="00FE1A18">
              <w:rPr>
                <w:sz w:val="24"/>
              </w:rPr>
              <w:t>5</w:t>
            </w:r>
          </w:p>
        </w:tc>
      </w:tr>
      <w:tr w:rsidR="00FE1A18" w:rsidRPr="00FE1A18" w14:paraId="188910AE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CABD42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CB4E04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7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27CBC6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4AA29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9(0.43-0.8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0D291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ADF30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3(0.52-1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011E77" w14:textId="1F4EF051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FA6F9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4(0.60-1.1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39865DF" w14:textId="416B6425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703B1C" w:rsidRPr="00FE1A18">
              <w:rPr>
                <w:sz w:val="24"/>
              </w:rPr>
              <w:t>2</w:t>
            </w:r>
          </w:p>
        </w:tc>
      </w:tr>
      <w:tr w:rsidR="00FE1A18" w:rsidRPr="00FE1A18" w14:paraId="0F6F6753" w14:textId="77777777" w:rsidTr="006C32C0">
        <w:trPr>
          <w:trHeight w:val="369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518F91" w14:textId="6D09D1AF" w:rsidR="00D15B7D" w:rsidRPr="00FE1A18" w:rsidRDefault="001B575C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D15B7D" w:rsidRPr="00FE1A18">
              <w:rPr>
                <w:sz w:val="24"/>
              </w:rPr>
              <w:t>75.0(nmol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FD9BE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528173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5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CE9C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0(0.36-0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E13854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AE1D4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4(0.44-0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670C2" w14:textId="1D5C0DB4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50AE2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5(0.52-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35C265" w14:textId="7755102E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2</w:t>
            </w:r>
          </w:p>
        </w:tc>
      </w:tr>
      <w:tr w:rsidR="00FE1A18" w:rsidRPr="00FE1A18" w14:paraId="01E66C60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DB8B55" w14:textId="77777777" w:rsidR="00D15B7D" w:rsidRPr="00FE1A18" w:rsidRDefault="00D15B7D" w:rsidP="00D15B7D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D0DD9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893319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A03D3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F182E8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7BC2D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ABF2D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4D700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78D093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</w:tr>
      <w:tr w:rsidR="00FE1A18" w:rsidRPr="00FE1A18" w14:paraId="4B480A2F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85199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lt;0.21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BF59A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FDF9BB5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55D7F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0BCCF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182BB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51CF25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472BD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32B4A0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</w:tr>
      <w:tr w:rsidR="00FE1A18" w:rsidRPr="00FE1A18" w14:paraId="25F92299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BB7F6D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0.21-0.36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14349E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7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3357D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D5654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2(0.78-1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5A717" w14:textId="61E397C5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703B1C" w:rsidRPr="00FE1A18">
              <w:rPr>
                <w:sz w:val="24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07D74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3(0.79-1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A81EF" w14:textId="5308E870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B7632D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8(0.76-1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64756A" w14:textId="1BB9D4C0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</w:t>
            </w:r>
            <w:r w:rsidR="00703B1C" w:rsidRPr="00FE1A18">
              <w:rPr>
                <w:sz w:val="24"/>
              </w:rPr>
              <w:t>1</w:t>
            </w:r>
          </w:p>
        </w:tc>
      </w:tr>
      <w:tr w:rsidR="00FE1A18" w:rsidRPr="00FE1A18" w14:paraId="772255F5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11F2C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0.36-0.6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5C1C9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E81DF3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1DCA0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7(1.05-1.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9CEF3" w14:textId="734256CD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51E8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2(1.02-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15AF0" w14:textId="17C9F52B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8A9BF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0(0.93-1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8EAA26" w14:textId="43238F22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6</w:t>
            </w:r>
          </w:p>
        </w:tc>
      </w:tr>
      <w:tr w:rsidR="00FE1A18" w:rsidRPr="00FE1A18" w14:paraId="3FB1C449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89641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B93E5D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9A4E47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9C11F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46(1.97-3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32BF77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E8262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16(1.73-2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0C6B8D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6E1B5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9(1.32-2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8D9C4B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036603F2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C3F299" w14:textId="77777777" w:rsidR="00D15B7D" w:rsidRPr="00FE1A18" w:rsidRDefault="00D15B7D" w:rsidP="00D15B7D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3E9565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CF63E45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FE391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89E6F4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DD7B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A30E0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31B23A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08F4565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00712232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B1FCA1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lt;0.08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35A2A6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ADA562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E4371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E31A6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A397DA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56B46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1378B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ECA48A" w14:textId="77777777" w:rsidR="00D15B7D" w:rsidRPr="00FE1A18" w:rsidRDefault="00D15B7D" w:rsidP="00D15B7D">
            <w:pPr>
              <w:jc w:val="center"/>
              <w:rPr>
                <w:sz w:val="24"/>
              </w:rPr>
            </w:pPr>
          </w:p>
        </w:tc>
      </w:tr>
      <w:tr w:rsidR="00FE1A18" w:rsidRPr="00FE1A18" w14:paraId="712EBC01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398666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0.08-0.2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5AD4E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365BCC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6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C63C1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8(0.84-1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BE5FB" w14:textId="0411F258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28E8C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8(0.83-1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36BD2" w14:textId="2C736CDF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5C44C2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8(0.83-1.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C6AEDA" w14:textId="4F0DD7B3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0</w:t>
            </w:r>
          </w:p>
        </w:tc>
      </w:tr>
      <w:tr w:rsidR="00FE1A18" w:rsidRPr="00FE1A18" w14:paraId="36A7F768" w14:textId="77777777" w:rsidTr="006C32C0">
        <w:trPr>
          <w:trHeight w:val="297"/>
        </w:trPr>
        <w:tc>
          <w:tcPr>
            <w:tcW w:w="284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EF7843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0.2-0.45(mg/d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E56C99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83DD48" w14:textId="77777777" w:rsidR="00D15B7D" w:rsidRPr="00FE1A18" w:rsidRDefault="00D15B7D" w:rsidP="00D15B7D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0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CF9BB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0(1.00-1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956E54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63580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7(0.96-1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F570E" w14:textId="5A7427C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2B689C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6(0.95-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590F2D" w14:textId="1535992C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5</w:t>
            </w:r>
          </w:p>
        </w:tc>
      </w:tr>
      <w:tr w:rsidR="00FE1A18" w:rsidRPr="00FE1A18" w14:paraId="068A12EA" w14:textId="77777777" w:rsidTr="006C32C0">
        <w:trPr>
          <w:trHeight w:val="308"/>
        </w:trPr>
        <w:tc>
          <w:tcPr>
            <w:tcW w:w="2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B2440" w14:textId="77777777" w:rsidR="00D15B7D" w:rsidRPr="00FE1A18" w:rsidRDefault="00D15B7D" w:rsidP="00D15B7D">
            <w:pPr>
              <w:rPr>
                <w:sz w:val="24"/>
              </w:rPr>
            </w:pPr>
            <w:r w:rsidRPr="00FE1A18">
              <w:rPr>
                <w:sz w:val="24"/>
              </w:rPr>
              <w:t>&gt;0.45(mg/d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3A926D" w14:textId="77777777" w:rsidR="00D15B7D" w:rsidRPr="00FE1A18" w:rsidRDefault="00D15B7D" w:rsidP="00D15B7D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103E02" w14:textId="77777777" w:rsidR="00D15B7D" w:rsidRPr="00FE1A18" w:rsidRDefault="00D15B7D" w:rsidP="00D15B7D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2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27A779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3(1.25-1.8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09125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CF728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4(1.18-1.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294A6" w14:textId="77777777" w:rsidR="00D15B7D" w:rsidRPr="00FE1A18" w:rsidRDefault="00ED1016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D615F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0(1.13-1.7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5D54C6" w14:textId="77777777" w:rsidR="00D15B7D" w:rsidRPr="00FE1A18" w:rsidRDefault="00D15B7D" w:rsidP="00D15B7D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3</w:t>
            </w:r>
          </w:p>
        </w:tc>
      </w:tr>
    </w:tbl>
    <w:p w14:paraId="7A044C75" w14:textId="77777777" w:rsidR="00D15B7D" w:rsidRPr="00FE1A18" w:rsidRDefault="00D15B7D" w:rsidP="00D15B7D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 age and sex</w:t>
      </w:r>
    </w:p>
    <w:p w14:paraId="11F62037" w14:textId="77777777" w:rsidR="00D15B7D" w:rsidRPr="00FE1A18" w:rsidRDefault="00D15B7D" w:rsidP="00D15B7D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2A3E8D43" w14:textId="529EB5E4" w:rsidR="00D15B7D" w:rsidRPr="00FE1A18" w:rsidRDefault="00D15B7D" w:rsidP="00D15B7D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</w:t>
      </w:r>
      <w:r w:rsidR="002E78E8" w:rsidRPr="00FE1A18">
        <w:rPr>
          <w:sz w:val="24"/>
        </w:rPr>
        <w:t>drinking, smoking</w:t>
      </w:r>
      <w:r w:rsidRPr="00FE1A18">
        <w:rPr>
          <w:sz w:val="24"/>
        </w:rPr>
        <w:t>, stroke, physical activity</w:t>
      </w:r>
    </w:p>
    <w:p w14:paraId="3CBE0E6B" w14:textId="77777777" w:rsidR="00D15B7D" w:rsidRPr="00FE1A18" w:rsidRDefault="00D15B7D" w:rsidP="00D15B7D">
      <w:pPr>
        <w:rPr>
          <w:sz w:val="24"/>
        </w:rPr>
      </w:pPr>
      <w:r w:rsidRPr="00FE1A18">
        <w:rPr>
          <w:sz w:val="24"/>
        </w:rPr>
        <w:t>Sensitivity analysis: excluding subjects who have been followed up for less than 2 years.</w:t>
      </w:r>
    </w:p>
    <w:p w14:paraId="623BF8DC" w14:textId="77777777" w:rsidR="00D15B7D" w:rsidRPr="00FE1A18" w:rsidRDefault="00D15B7D"/>
    <w:p w14:paraId="31C6EF88" w14:textId="77777777" w:rsidR="00D15B7D" w:rsidRPr="00FE1A18" w:rsidRDefault="00D15B7D"/>
    <w:p w14:paraId="37E0058E" w14:textId="77777777" w:rsidR="00597070" w:rsidRPr="00FE1A18" w:rsidRDefault="00597070" w:rsidP="00597070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lastRenderedPageBreak/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>3 Subgroup analysis for gender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6"/>
        <w:gridCol w:w="850"/>
        <w:gridCol w:w="1134"/>
        <w:gridCol w:w="1843"/>
        <w:gridCol w:w="850"/>
        <w:gridCol w:w="1843"/>
        <w:gridCol w:w="851"/>
        <w:gridCol w:w="1701"/>
        <w:gridCol w:w="993"/>
      </w:tblGrid>
      <w:tr w:rsidR="00FE1A18" w:rsidRPr="00FE1A18" w14:paraId="471C6E7F" w14:textId="77777777" w:rsidTr="006C32C0">
        <w:trPr>
          <w:trHeight w:val="507"/>
        </w:trPr>
        <w:tc>
          <w:tcPr>
            <w:tcW w:w="3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1E790" w14:textId="77777777" w:rsidR="00597070" w:rsidRPr="00FE1A18" w:rsidRDefault="00597070" w:rsidP="00597070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  <w:r w:rsidRPr="00FE1A18">
              <w:rPr>
                <w:rFonts w:hint="eastAsia"/>
                <w:b/>
                <w:bCs/>
                <w:sz w:val="24"/>
              </w:rPr>
              <w:t>（</w:t>
            </w:r>
            <w:r w:rsidRPr="00FE1A18">
              <w:rPr>
                <w:b/>
                <w:bCs/>
                <w:sz w:val="24"/>
              </w:rPr>
              <w:t>Male</w:t>
            </w:r>
            <w:r w:rsidRPr="00FE1A18">
              <w:rPr>
                <w:rFonts w:hint="eastAsia"/>
                <w:b/>
                <w:bCs/>
                <w:sz w:val="24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35D440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2C076350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279B254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01BB1830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081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B8A7C" w14:textId="77777777" w:rsidR="00597070" w:rsidRPr="00FE1A18" w:rsidRDefault="00597070" w:rsidP="00597070">
            <w:pPr>
              <w:widowControl/>
              <w:ind w:firstLineChars="300" w:firstLine="723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29DB5224" w14:textId="77777777" w:rsidTr="006C32C0">
        <w:trPr>
          <w:trHeight w:val="645"/>
        </w:trPr>
        <w:tc>
          <w:tcPr>
            <w:tcW w:w="31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7D87F" w14:textId="77777777" w:rsidR="00597070" w:rsidRPr="00FE1A18" w:rsidRDefault="00597070" w:rsidP="00597070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C9491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06DA9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CB2C4" w14:textId="2F92AB4D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F9739A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2CFDD" w14:textId="77777777" w:rsidR="00597070" w:rsidRPr="00FE1A18" w:rsidRDefault="00597070" w:rsidP="00597070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0FC6" w14:textId="28C2836A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F9739A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30B80" w14:textId="77777777" w:rsidR="00597070" w:rsidRPr="00FE1A18" w:rsidRDefault="00597070" w:rsidP="00597070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F3D0EE8" w14:textId="49383633" w:rsidR="00597070" w:rsidRPr="00FE1A18" w:rsidRDefault="00597070" w:rsidP="00597070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F9739A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471B937" w14:textId="77777777" w:rsidR="00597070" w:rsidRPr="00FE1A18" w:rsidRDefault="00597070" w:rsidP="00597070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4B6ED268" w14:textId="77777777" w:rsidTr="006C32C0">
        <w:trPr>
          <w:trHeight w:val="297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AFCC7" w14:textId="77777777" w:rsidR="00597070" w:rsidRPr="00FE1A18" w:rsidRDefault="00597070" w:rsidP="00597070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045F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A0A1A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23F58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4D9C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373B8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B3E2C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D0024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B3CF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D62ADCD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8AB13A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BDE8E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D5A1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6BCBE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36CF6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7EC16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8F636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A56F3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B6803D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4D7C56F9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B2853D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AE40F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FFCDC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43A5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3(0.32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E30AF" w14:textId="6419C8A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E7BB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9(0.29-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C387F" w14:textId="0AA2651C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E0625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8(0.28-1.1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2A57F0" w14:textId="5C9C72F6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4</w:t>
            </w:r>
          </w:p>
        </w:tc>
      </w:tr>
      <w:tr w:rsidR="00FE1A18" w:rsidRPr="00FE1A18" w14:paraId="4B47F5DF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15E8E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354E1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01C6C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2EAB9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7(0.25-0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3AAC7" w14:textId="4D4F7C10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B598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0(0.21-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66396" w14:textId="3C348043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75FB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3(0.21-0.8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4FAA60" w14:textId="78F326F9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</w:tr>
      <w:tr w:rsidR="00FE1A18" w:rsidRPr="00FE1A18" w14:paraId="6C7C45F3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B0536A" w14:textId="6E949483" w:rsidR="00597070" w:rsidRPr="00FE1A18" w:rsidRDefault="001B575C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597070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7CD675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3C354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39D8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4(0.28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505177" w14:textId="7D5754CA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205E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7(0.23-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B8D67E" w14:textId="45296C4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9718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0(0.24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54DBAC" w14:textId="7D84491E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7</w:t>
            </w:r>
          </w:p>
        </w:tc>
      </w:tr>
      <w:tr w:rsidR="00FE1A18" w:rsidRPr="00FE1A18" w14:paraId="3B23443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94793B" w14:textId="77777777" w:rsidR="00597070" w:rsidRPr="00FE1A18" w:rsidRDefault="00597070" w:rsidP="0059707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FBB350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AC6A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4A0AE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51825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BEA41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69CE5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5E02D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A0B3E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623DEEC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BF560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0.21 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13B1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4CBA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6A26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0713B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4A00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CB0959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2840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FF110C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1088E22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E049B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21-0.34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3B6F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F7AA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61065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8(0.58-1.3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E6313" w14:textId="09B7D3CC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</w:t>
            </w:r>
            <w:r w:rsidR="00703B1C" w:rsidRPr="00FE1A18">
              <w:rPr>
                <w:sz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6B98F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3(0.61-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7CCAA" w14:textId="5D24C6ED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D3718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7(0.58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B7CEE3" w14:textId="255E8E40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8</w:t>
            </w:r>
          </w:p>
        </w:tc>
      </w:tr>
      <w:tr w:rsidR="00FE1A18" w:rsidRPr="00FE1A18" w14:paraId="313DA5CD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5916EF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34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D1B91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5D74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FD23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91-1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0A6FA" w14:textId="6C44EF3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2AFB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89-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ECED95" w14:textId="66F049D6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333A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4(0.86-1.7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C0CB21" w14:textId="3783E406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5</w:t>
            </w:r>
          </w:p>
        </w:tc>
      </w:tr>
      <w:tr w:rsidR="00FE1A18" w:rsidRPr="00FE1A18" w14:paraId="13BDA201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E8A22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D5F9F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35ABC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1CCE9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7(1.30-2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F419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40E8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6(1.18-2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DF291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91AF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3(0.93-2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CC8956" w14:textId="2B5DF4F0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703B1C" w:rsidRPr="00FE1A18">
              <w:rPr>
                <w:sz w:val="24"/>
              </w:rPr>
              <w:t>10</w:t>
            </w:r>
          </w:p>
        </w:tc>
      </w:tr>
      <w:tr w:rsidR="00FE1A18" w:rsidRPr="00FE1A18" w14:paraId="64E3E76E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CBA48" w14:textId="77777777" w:rsidR="00597070" w:rsidRPr="00FE1A18" w:rsidRDefault="00597070" w:rsidP="0059707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8345A8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40E47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74A83D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6FBF6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CD100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AD58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E5E81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AC591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2B757790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3259D4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0.11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ACDEF4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F1EE51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04B54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66AE4E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39C98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59FDB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25D8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CB4DD3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06989B04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7895F8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11-0.26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1E2FF3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22437C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3CD74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4(0.94-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DBA13" w14:textId="7CBF456C" w:rsidR="00597070" w:rsidRPr="00FE1A18" w:rsidRDefault="00703B1C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84A1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8(0.91-2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E1583" w14:textId="055B27AB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C2A4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85-2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4F41B6" w14:textId="4FE57E41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1</w:t>
            </w:r>
          </w:p>
        </w:tc>
      </w:tr>
      <w:tr w:rsidR="00FE1A18" w:rsidRPr="00FE1A18" w14:paraId="03469A4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FAF43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26-0.5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7369C4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AD6889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900B9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4(1.10-2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86B34" w14:textId="50D72F0D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D58635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1(1.06-2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A4A56" w14:textId="150D8EEF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2B01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5(1.03-2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3A3D19" w14:textId="322956DC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</w:tr>
      <w:tr w:rsidR="00FE1A18" w:rsidRPr="00FE1A18" w14:paraId="398D4BC7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9B0D2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0.5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13B04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1C0F3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B4027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9(1.34-2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F876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AD4D5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3(1.25-2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13DBB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E13B1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0(1.15-2.5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A40CD7" w14:textId="57A52A93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1</w:t>
            </w:r>
          </w:p>
        </w:tc>
      </w:tr>
      <w:tr w:rsidR="00FE1A18" w:rsidRPr="00FE1A18" w14:paraId="6291A51B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0E98E" w14:textId="77777777" w:rsidR="00597070" w:rsidRPr="00FE1A18" w:rsidRDefault="00597070" w:rsidP="0059707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>All-cause mortality</w:t>
            </w:r>
            <w:r w:rsidRPr="00FE1A18">
              <w:rPr>
                <w:rFonts w:hint="eastAsia"/>
                <w:b/>
                <w:sz w:val="24"/>
              </w:rPr>
              <w:t>（</w:t>
            </w:r>
            <w:r w:rsidRPr="00FE1A18">
              <w:rPr>
                <w:rFonts w:hint="eastAsia"/>
                <w:b/>
                <w:sz w:val="24"/>
              </w:rPr>
              <w:t>Female</w:t>
            </w:r>
            <w:r w:rsidRPr="00FE1A18">
              <w:rPr>
                <w:rFonts w:hint="eastAsia"/>
                <w:b/>
                <w:sz w:val="2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2CEBBD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C94F2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CAAEE1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3B299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076EA5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2CB2B1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D008CA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EE1B13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05725715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7EABB" w14:textId="77777777" w:rsidR="00597070" w:rsidRPr="00FE1A18" w:rsidRDefault="00597070" w:rsidP="00597070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74CD50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F57DE8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C1342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BACFB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18097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1580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0BE1F0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E76749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C03F655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8361E7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4F80E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1121A4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rFonts w:hint="eastAsia"/>
                <w:sz w:val="24"/>
              </w:rPr>
              <w:t>1</w:t>
            </w:r>
            <w:r w:rsidRPr="00FE1A18">
              <w:rPr>
                <w:sz w:val="24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476DB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908714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AC3BC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3E959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BE44F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E2708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51939637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E0E7F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lastRenderedPageBreak/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4EDC0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5BD3B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rFonts w:hint="eastAsia"/>
                <w:sz w:val="24"/>
              </w:rPr>
              <w:t>5</w:t>
            </w:r>
            <w:r w:rsidRPr="00FE1A18">
              <w:rPr>
                <w:sz w:val="24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6890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4(0.34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5367B9" w14:textId="42690A0F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EF50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2(0.32-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BF38D" w14:textId="687CF6A2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4B3D6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6(0.36-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7FF981" w14:textId="7FFF40CC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</w:tr>
      <w:tr w:rsidR="00FE1A18" w:rsidRPr="00FE1A18" w14:paraId="120CE499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F69958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6584E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7A99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rFonts w:hint="eastAsia"/>
                <w:sz w:val="24"/>
              </w:rPr>
              <w:t>4</w:t>
            </w:r>
            <w:r w:rsidRPr="00FE1A18">
              <w:rPr>
                <w:sz w:val="24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2F23C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5(0.23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B3B5DF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5103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4(0.22-0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5AFC05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832BF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9(0.24-0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39E4D7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46460EFC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A88EB" w14:textId="147BDFC0" w:rsidR="00597070" w:rsidRPr="00FE1A18" w:rsidRDefault="001B575C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597070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534FD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2B25A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rFonts w:hint="eastAsia"/>
                <w:sz w:val="24"/>
              </w:rPr>
              <w:t>2</w:t>
            </w:r>
            <w:r w:rsidRPr="00FE1A18">
              <w:rPr>
                <w:sz w:val="24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1429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9(0.18-0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5D9BB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E9A1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0(0.18-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A8FA4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5694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2(0.19-0.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63EB48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34B51348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9AD9F" w14:textId="77777777" w:rsidR="00597070" w:rsidRPr="00FE1A18" w:rsidRDefault="00597070" w:rsidP="0059707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465898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C1A305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7F4EC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BD01C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B9BD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73104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06E72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A9FF55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401C5A2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B17BDD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0.27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E9846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A642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1E1A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97159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E1BF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42BF4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86D2DC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5403A2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77191C53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B3B79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27-0.4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E5585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BC59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841F1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8(0.71-1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E69FB5" w14:textId="246ADC20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</w:t>
            </w:r>
            <w:r w:rsidR="00703B1C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99E79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0(0.72-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158E0" w14:textId="4A8CBB63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0B902D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2(0.74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A6B921" w14:textId="15480C14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8</w:t>
            </w:r>
          </w:p>
        </w:tc>
      </w:tr>
      <w:tr w:rsidR="00FE1A18" w:rsidRPr="00FE1A18" w14:paraId="46875CD7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0873A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4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30854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75BA0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E7217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0(1.10-2.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BA423" w14:textId="328B79F0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4AD00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3(1.12-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DD47C" w14:textId="13FDABB2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D59B6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5(0.98-2.1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D176B97" w14:textId="0804238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6</w:t>
            </w:r>
          </w:p>
        </w:tc>
      </w:tr>
      <w:tr w:rsidR="00FE1A18" w:rsidRPr="00FE1A18" w14:paraId="3267A51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18DE7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ADC30B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0349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E7C8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33(1.51-3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4BB0DE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CCF11E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23(1.45-3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AD5C8" w14:textId="77777777" w:rsidR="00597070" w:rsidRPr="00FE1A18" w:rsidRDefault="00ED1016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810E1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0(1.06-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AC5C8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9</w:t>
            </w:r>
          </w:p>
        </w:tc>
      </w:tr>
      <w:tr w:rsidR="00FE1A18" w:rsidRPr="00FE1A18" w14:paraId="52214E48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5B767" w14:textId="77777777" w:rsidR="00597070" w:rsidRPr="00FE1A18" w:rsidRDefault="00597070" w:rsidP="00597070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9C5E8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BA26C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F784A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6856D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97891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347F1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BA65D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0A385D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442FB0D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4FBCB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lt;0.1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FC7A35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90677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9DA7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2E31BD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6EFE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9E85B9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D005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840138" w14:textId="77777777" w:rsidR="00597070" w:rsidRPr="00FE1A18" w:rsidRDefault="00597070" w:rsidP="00597070">
            <w:pPr>
              <w:jc w:val="center"/>
              <w:rPr>
                <w:sz w:val="24"/>
              </w:rPr>
            </w:pPr>
          </w:p>
        </w:tc>
      </w:tr>
      <w:tr w:rsidR="00FE1A18" w:rsidRPr="00FE1A18" w14:paraId="187662BD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FE65E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17-0.42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5A22E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3B8645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ACA73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1(0.79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57F42" w14:textId="672A3FF8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</w:t>
            </w:r>
            <w:r w:rsidR="00703B1C" w:rsidRPr="00FE1A18">
              <w:rPr>
                <w:sz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FECE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1(0.70-1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F4EC8" w14:textId="0F2CFD8F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EDF65F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8(0.67-1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115854" w14:textId="6291372F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703B1C" w:rsidRPr="00FE1A18">
              <w:rPr>
                <w:sz w:val="24"/>
              </w:rPr>
              <w:t>90</w:t>
            </w:r>
          </w:p>
        </w:tc>
      </w:tr>
      <w:tr w:rsidR="00FE1A18" w:rsidRPr="00FE1A18" w14:paraId="3F85CF97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B6A66F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0.42-0.88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1BA586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9DE2C" w14:textId="77777777" w:rsidR="00597070" w:rsidRPr="00FE1A18" w:rsidRDefault="00597070" w:rsidP="00597070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D055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8(0.97-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1CB44" w14:textId="5AE4F8EA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5FDD8C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92-1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328A4" w14:textId="22C6515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703B1C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ADAE4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9(0.97-1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AC4952" w14:textId="65033BC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7</w:t>
            </w:r>
          </w:p>
        </w:tc>
      </w:tr>
      <w:tr w:rsidR="00FE1A18" w:rsidRPr="00FE1A18" w14:paraId="4446DF8A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79B6FD" w14:textId="77777777" w:rsidR="00597070" w:rsidRPr="00FE1A18" w:rsidRDefault="00597070" w:rsidP="00597070">
            <w:pPr>
              <w:rPr>
                <w:sz w:val="24"/>
              </w:rPr>
            </w:pPr>
            <w:r w:rsidRPr="00FE1A18">
              <w:rPr>
                <w:sz w:val="24"/>
              </w:rPr>
              <w:t>&gt;0.88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6DC74C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83A213" w14:textId="77777777" w:rsidR="00597070" w:rsidRPr="00FE1A18" w:rsidRDefault="00597070" w:rsidP="00597070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D893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7(1.36-2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B60CC5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4E332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0(1.22-2.6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CB1C8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D1D7A" w14:textId="77777777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6(1.09-2.5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00804E" w14:textId="16038645" w:rsidR="00597070" w:rsidRPr="00FE1A18" w:rsidRDefault="00597070" w:rsidP="00597070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703B1C" w:rsidRPr="00FE1A18">
              <w:rPr>
                <w:sz w:val="24"/>
              </w:rPr>
              <w:t>2</w:t>
            </w:r>
          </w:p>
        </w:tc>
      </w:tr>
    </w:tbl>
    <w:p w14:paraId="6DFA9B9A" w14:textId="77777777" w:rsidR="00597070" w:rsidRPr="00FE1A18" w:rsidRDefault="00597070" w:rsidP="00597070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 age </w:t>
      </w:r>
    </w:p>
    <w:p w14:paraId="4230676B" w14:textId="77777777" w:rsidR="00597070" w:rsidRPr="00FE1A18" w:rsidRDefault="00597070" w:rsidP="00597070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55FC531B" w14:textId="0CD06E9F" w:rsidR="00597070" w:rsidRPr="00FE1A18" w:rsidRDefault="00597070" w:rsidP="00597070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</w:t>
      </w:r>
      <w:r w:rsidR="002E78E8" w:rsidRPr="00FE1A18">
        <w:rPr>
          <w:sz w:val="24"/>
        </w:rPr>
        <w:t>drinking, smoking</w:t>
      </w:r>
      <w:r w:rsidRPr="00FE1A18">
        <w:rPr>
          <w:sz w:val="24"/>
        </w:rPr>
        <w:t>, stroke, physical activity</w:t>
      </w:r>
    </w:p>
    <w:p w14:paraId="4C0D077A" w14:textId="77777777" w:rsidR="00597070" w:rsidRPr="00FE1A18" w:rsidRDefault="00597070" w:rsidP="00597070">
      <w:pPr>
        <w:rPr>
          <w:sz w:val="24"/>
        </w:rPr>
      </w:pPr>
    </w:p>
    <w:p w14:paraId="2AE4B6E7" w14:textId="77777777" w:rsidR="00D15B7D" w:rsidRPr="00FE1A18" w:rsidRDefault="00D15B7D"/>
    <w:p w14:paraId="23497EC2" w14:textId="77777777" w:rsidR="00597070" w:rsidRPr="00FE1A18" w:rsidRDefault="00597070"/>
    <w:p w14:paraId="55908CDA" w14:textId="77777777" w:rsidR="00597070" w:rsidRPr="00FE1A18" w:rsidRDefault="00597070"/>
    <w:p w14:paraId="25785FC3" w14:textId="77777777" w:rsidR="00597070" w:rsidRPr="00FE1A18" w:rsidRDefault="00597070"/>
    <w:p w14:paraId="15FE8A25" w14:textId="77777777" w:rsidR="00597070" w:rsidRPr="00FE1A18" w:rsidRDefault="00597070"/>
    <w:p w14:paraId="610659CC" w14:textId="77777777" w:rsidR="00597070" w:rsidRPr="00FE1A18" w:rsidRDefault="00597070"/>
    <w:p w14:paraId="4BAFD554" w14:textId="77777777" w:rsidR="00597070" w:rsidRPr="00FE1A18" w:rsidRDefault="00597070"/>
    <w:p w14:paraId="3397D8C6" w14:textId="77777777" w:rsidR="00597070" w:rsidRPr="00FE1A18" w:rsidRDefault="00597070"/>
    <w:p w14:paraId="6363F4ED" w14:textId="77777777" w:rsidR="00597070" w:rsidRPr="00FE1A18" w:rsidRDefault="00597070"/>
    <w:p w14:paraId="0CB80F81" w14:textId="77777777" w:rsidR="00597070" w:rsidRPr="00FE1A18" w:rsidRDefault="00597070"/>
    <w:p w14:paraId="0C376E74" w14:textId="77777777" w:rsidR="008633DC" w:rsidRPr="00FE1A18" w:rsidRDefault="008633DC" w:rsidP="008633DC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lastRenderedPageBreak/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 xml:space="preserve">4 Subgroup analysis for </w:t>
      </w:r>
      <w:r w:rsidRPr="00FE1A18">
        <w:rPr>
          <w:rFonts w:hint="eastAsia"/>
          <w:b/>
          <w:bCs/>
          <w:kern w:val="0"/>
          <w:sz w:val="24"/>
        </w:rPr>
        <w:t>age</w:t>
      </w:r>
      <w:r w:rsidRPr="00FE1A18">
        <w:rPr>
          <w:b/>
          <w:bCs/>
          <w:kern w:val="0"/>
          <w:sz w:val="24"/>
        </w:rPr>
        <w:t xml:space="preserve">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6"/>
        <w:gridCol w:w="850"/>
        <w:gridCol w:w="1134"/>
        <w:gridCol w:w="1843"/>
        <w:gridCol w:w="850"/>
        <w:gridCol w:w="1843"/>
        <w:gridCol w:w="851"/>
        <w:gridCol w:w="1701"/>
        <w:gridCol w:w="993"/>
      </w:tblGrid>
      <w:tr w:rsidR="00FE1A18" w:rsidRPr="00FE1A18" w14:paraId="13CB5FAA" w14:textId="77777777" w:rsidTr="006C32C0">
        <w:trPr>
          <w:trHeight w:val="507"/>
        </w:trPr>
        <w:tc>
          <w:tcPr>
            <w:tcW w:w="3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952085" w14:textId="77777777" w:rsidR="008633DC" w:rsidRPr="00FE1A18" w:rsidRDefault="008633DC" w:rsidP="008633DC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  <w:r w:rsidRPr="00FE1A18">
              <w:rPr>
                <w:rFonts w:hint="eastAsia"/>
                <w:b/>
                <w:bCs/>
                <w:sz w:val="24"/>
              </w:rPr>
              <w:t>（</w:t>
            </w:r>
            <w:r w:rsidRPr="00FE1A18">
              <w:rPr>
                <w:b/>
                <w:bCs/>
                <w:sz w:val="24"/>
              </w:rPr>
              <w:t>&lt;65</w:t>
            </w:r>
            <w:r w:rsidRPr="00FE1A18">
              <w:rPr>
                <w:rFonts w:hint="eastAsia"/>
                <w:b/>
                <w:bCs/>
                <w:sz w:val="24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50D79FE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710DB96C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68F4E42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32BA14B7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081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9890C" w14:textId="77777777" w:rsidR="008633DC" w:rsidRPr="00FE1A18" w:rsidRDefault="008633DC" w:rsidP="008633DC">
            <w:pPr>
              <w:widowControl/>
              <w:ind w:firstLineChars="300" w:firstLine="723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69E8A519" w14:textId="77777777" w:rsidTr="006C32C0">
        <w:trPr>
          <w:trHeight w:val="645"/>
        </w:trPr>
        <w:tc>
          <w:tcPr>
            <w:tcW w:w="31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1A91D" w14:textId="77777777" w:rsidR="008633DC" w:rsidRPr="00FE1A18" w:rsidRDefault="008633DC" w:rsidP="008633DC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61ABC1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806EC71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9A961" w14:textId="33308615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3D185" w14:textId="77777777" w:rsidR="008633DC" w:rsidRPr="00FE1A18" w:rsidRDefault="008633DC" w:rsidP="008633DC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9A8B8" w14:textId="67948F92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A66AB" w14:textId="77777777" w:rsidR="008633DC" w:rsidRPr="00FE1A18" w:rsidRDefault="008633DC" w:rsidP="008633DC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3F1A76F" w14:textId="4954B9DE" w:rsidR="008633DC" w:rsidRPr="00FE1A18" w:rsidRDefault="008633DC" w:rsidP="008633DC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2E78E8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8B103B8" w14:textId="77777777" w:rsidR="008633DC" w:rsidRPr="00FE1A18" w:rsidRDefault="008633DC" w:rsidP="008633DC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0C89DB89" w14:textId="77777777" w:rsidTr="006C32C0">
        <w:trPr>
          <w:trHeight w:val="297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12A892" w14:textId="77777777" w:rsidR="008633DC" w:rsidRPr="00FE1A18" w:rsidRDefault="008633DC" w:rsidP="008633DC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99F82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94075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A704A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72B208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4AD02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0DDFDE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52460E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64B0B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7A3D7F6D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7D7E2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E1CD0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3237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F36BD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BC23B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75011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74EC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050CE4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C6B4E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7179CE5F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E6E9D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F633C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E5D9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88E1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3(0.29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F0ED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E876A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8(0.26-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D3293" w14:textId="268DD535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29EA9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5(0.31-0.9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18D39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5</w:t>
            </w:r>
          </w:p>
        </w:tc>
      </w:tr>
      <w:tr w:rsidR="00FE1A18" w:rsidRPr="00FE1A18" w14:paraId="7F163F9B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F0B25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8B755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25258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DC07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0(0.17-0.5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DDF3D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9F59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5(0.14-0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104255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CD767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1(0.15-0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7A1C8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</w:tr>
      <w:tr w:rsidR="00FE1A18" w:rsidRPr="00FE1A18" w14:paraId="2941CC34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3283B" w14:textId="4D77A984" w:rsidR="008633DC" w:rsidRPr="00FE1A18" w:rsidRDefault="001B575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8633DC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7B09E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3855D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41C7E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8(0.19-0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009E5" w14:textId="53511168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8698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4(0.16-0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E49FD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46EA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6(0.17-0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A66A1E" w14:textId="26F89F73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</w:tr>
      <w:tr w:rsidR="00FE1A18" w:rsidRPr="00FE1A18" w14:paraId="1195F62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3AF6B" w14:textId="77777777" w:rsidR="008633DC" w:rsidRPr="00FE1A18" w:rsidRDefault="008633DC" w:rsidP="008633DC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D957B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C61F5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6B86A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D8E21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256BD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666D4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3A882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7466BB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41DE939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11881E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0.2 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FBF16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2A72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450A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7C2D5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A31E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87008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6EE74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AC73AE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2AC1EF83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D18065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2-0.34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37696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4400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A418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7(0.32-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1068E" w14:textId="512D9BCB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52AA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0(0.33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C179C5" w14:textId="17365B41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8C6FD5" w:rsidRPr="00FE1A18">
              <w:rPr>
                <w:sz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94A24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2(0.31-1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4E1D2C" w14:textId="6AE274D3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8</w:t>
            </w:r>
          </w:p>
        </w:tc>
      </w:tr>
      <w:tr w:rsidR="00FE1A18" w:rsidRPr="00FE1A18" w14:paraId="40674E60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0E35DA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34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4CE0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D1AB4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3B0F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8(0.79-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C97B41" w14:textId="5DBE90FD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A3FE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0(0.81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38D11" w14:textId="100098A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8C6FD5" w:rsidRPr="00FE1A18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078576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8(0.76-2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97FA39" w14:textId="76E584C1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8C6FD5" w:rsidRPr="00FE1A18">
              <w:rPr>
                <w:sz w:val="24"/>
              </w:rPr>
              <w:t>9</w:t>
            </w:r>
          </w:p>
        </w:tc>
      </w:tr>
      <w:tr w:rsidR="00FE1A18" w:rsidRPr="00FE1A18" w14:paraId="0C83EAC4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36817B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1225E7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4B6B4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2028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65(1.44-4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8383B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20FF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29(1.24-4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CA6897" w14:textId="293B27F2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B531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1(0.80-3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4FFC03" w14:textId="5E22C61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8</w:t>
            </w:r>
          </w:p>
        </w:tc>
      </w:tr>
      <w:tr w:rsidR="00FE1A18" w:rsidRPr="00FE1A18" w14:paraId="3476E1F7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D2156E" w14:textId="77777777" w:rsidR="008633DC" w:rsidRPr="00FE1A18" w:rsidRDefault="008633DC" w:rsidP="008633DC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CE798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D6267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4B506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319C7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B7F3C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CCEBA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39CAC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4E49EC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36C4325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784B1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0.16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3A4A7A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7EB6F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1FD53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49625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40F57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169366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1ABD7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CA0D48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26A3D8F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8C0EC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16-0.38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EE1FD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472EA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4959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4(0.87-2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7B265C" w14:textId="532BE81E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8C6FD5" w:rsidRPr="00FE1A18">
              <w:rPr>
                <w:sz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B57F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1(0.83-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E954B9" w14:textId="62608D5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64227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5(0.90-2.3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89FC60" w14:textId="7768E956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2</w:t>
            </w:r>
          </w:p>
        </w:tc>
      </w:tr>
      <w:tr w:rsidR="00FE1A18" w:rsidRPr="00FE1A18" w14:paraId="69EA88F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7AA16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38-0.82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D501D4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41B53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91BE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9(0.79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0B4E8" w14:textId="369E4B63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8D409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3(0.69-1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B6078" w14:textId="0D498555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8C6FD5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0B789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3(0.73-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DDB161" w14:textId="0ECC7BE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7</w:t>
            </w:r>
          </w:p>
        </w:tc>
      </w:tr>
      <w:tr w:rsidR="00FE1A18" w:rsidRPr="00FE1A18" w14:paraId="7C3501D5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954472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0.82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6FA5A7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2C226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4EF468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7(1.02-3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33A5B" w14:textId="71BEDE04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2A99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3(0.92-2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03130" w14:textId="588CD369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BBCE8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6(0.89-2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EF3E47" w14:textId="55BB44A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2</w:t>
            </w:r>
          </w:p>
        </w:tc>
      </w:tr>
      <w:tr w:rsidR="00FE1A18" w:rsidRPr="00FE1A18" w14:paraId="635444A2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432A1" w14:textId="77777777" w:rsidR="008633DC" w:rsidRPr="00FE1A18" w:rsidRDefault="008633DC" w:rsidP="008633DC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>All-cause mortality</w:t>
            </w:r>
            <w:r w:rsidRPr="00FE1A18">
              <w:rPr>
                <w:rFonts w:hint="eastAsia"/>
                <w:b/>
                <w:sz w:val="24"/>
              </w:rPr>
              <w:t>（</w:t>
            </w:r>
            <w:r w:rsidRPr="00FE1A18">
              <w:rPr>
                <w:b/>
                <w:sz w:val="24"/>
              </w:rPr>
              <w:t>≥65</w:t>
            </w:r>
            <w:r w:rsidRPr="00FE1A18">
              <w:rPr>
                <w:rFonts w:hint="eastAsia"/>
                <w:b/>
                <w:sz w:val="2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713D9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118A3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CB16E2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39A4B6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708DF7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03313F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8502AB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C45096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44EAE5F1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9F942" w14:textId="77777777" w:rsidR="008633DC" w:rsidRPr="00FE1A18" w:rsidRDefault="008633DC" w:rsidP="008633DC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C33DD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9E8BC9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58A71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7CE498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A895D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48F14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1A106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8B23D9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27DF68E4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42B8A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87109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9376C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16513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F5223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EC016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6BEEC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2FEA9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E07B19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1B5A6D2F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7C194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lastRenderedPageBreak/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A20E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AE465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C74E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2(0.42-0.9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AEB0B2" w14:textId="033C6793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D553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0(0.38-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BBDF5" w14:textId="5EAF855A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32DB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1(0.39-0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D3A18" w14:textId="516C2C01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</w:tr>
      <w:tr w:rsidR="00FE1A18" w:rsidRPr="00FE1A18" w14:paraId="6E0F59A6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1B5BF8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A4264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CCB3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EC7544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8(0.32-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B7058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F1B41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5(0.28-0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795B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56D3B7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6(0.29-0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04C53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</w:tr>
      <w:tr w:rsidR="00FE1A18" w:rsidRPr="00FE1A18" w14:paraId="57AF10EE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F20C0" w14:textId="29C0D9B0" w:rsidR="008633DC" w:rsidRPr="00FE1A18" w:rsidRDefault="001B575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8633DC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C851D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9B5F9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6E2C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3(0.29-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5E307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13400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2(0.26-0.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8B7CF7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613A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4(0.26-0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6DCF1A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</w:tr>
      <w:tr w:rsidR="00FE1A18" w:rsidRPr="00FE1A18" w14:paraId="2B815A8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9574B" w14:textId="77777777" w:rsidR="008633DC" w:rsidRPr="00FE1A18" w:rsidRDefault="008633DC" w:rsidP="008633DC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06DA79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8221C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4150F4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971A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0A108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E688D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DCF5A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E87947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622D8C9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9EC2C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0.29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660E48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3E9FC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42A9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2135C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8D6EB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C2D9B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E5AB7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D7AFC4B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5A7305EC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7FB77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29-0.4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F6BFF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2E9E3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7EAF5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2(0.77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DB083" w14:textId="60D54680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</w:t>
            </w:r>
            <w:r w:rsidR="008C6FD5" w:rsidRPr="00FE1A18"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986E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2(0.77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A1D2D" w14:textId="68309125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6DEA1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4(0.80-1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BB3F29" w14:textId="3C793DEA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</w:t>
            </w:r>
            <w:r w:rsidR="008C6FD5" w:rsidRPr="00FE1A18">
              <w:rPr>
                <w:sz w:val="24"/>
              </w:rPr>
              <w:t>8</w:t>
            </w:r>
          </w:p>
        </w:tc>
      </w:tr>
      <w:tr w:rsidR="00FE1A18" w:rsidRPr="00FE1A18" w14:paraId="75C1441F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7280C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4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880AC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11895F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FD3A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2(0.96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6CAB0" w14:textId="70FE7E94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A9DC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1(0.93-1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48F79" w14:textId="2A3D27F0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D0F22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5(0.89-1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E733F6" w14:textId="19C76F48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8C6FD5" w:rsidRPr="00FE1A18">
              <w:rPr>
                <w:sz w:val="24"/>
              </w:rPr>
              <w:t>8</w:t>
            </w:r>
          </w:p>
        </w:tc>
      </w:tr>
      <w:tr w:rsidR="00FE1A18" w:rsidRPr="00FE1A18" w14:paraId="1A9F7ADC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F5EB6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C132EC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B7A86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284B02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8(1.19-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D26DE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CE4EFE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3(1.14-2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B94296" w14:textId="1F7C99C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3C45F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3(1.01-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53F308" w14:textId="1304D73B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</w:t>
            </w:r>
          </w:p>
        </w:tc>
      </w:tr>
      <w:tr w:rsidR="00FE1A18" w:rsidRPr="00FE1A18" w14:paraId="7F072BA9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39148C" w14:textId="77777777" w:rsidR="008633DC" w:rsidRPr="00FE1A18" w:rsidRDefault="008633DC" w:rsidP="008633DC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D63BC3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BFA041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38D32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C77C0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AF09E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3DBE95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52428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08FE0F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0736F6C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2E4A9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lt;0.11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AB0162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0EC36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2A4C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7C22E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1236B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28AF5D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C676B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78252C" w14:textId="77777777" w:rsidR="008633DC" w:rsidRPr="00FE1A18" w:rsidRDefault="008633DC" w:rsidP="008633DC">
            <w:pPr>
              <w:jc w:val="center"/>
              <w:rPr>
                <w:sz w:val="24"/>
              </w:rPr>
            </w:pPr>
          </w:p>
        </w:tc>
      </w:tr>
      <w:tr w:rsidR="00FE1A18" w:rsidRPr="00FE1A18" w14:paraId="1F409853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527EC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11-0.2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F97275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A8D7A9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662A44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3(0.97-1.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02B33" w14:textId="554B12B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61BB8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9(0.94-1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233AB" w14:textId="219DEF7F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14E816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6(0.92-1.7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1859F9" w14:textId="6D3F6128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8C6FD5" w:rsidRPr="00FE1A18">
              <w:rPr>
                <w:sz w:val="24"/>
              </w:rPr>
              <w:t>5</w:t>
            </w:r>
          </w:p>
        </w:tc>
      </w:tr>
      <w:tr w:rsidR="00FE1A18" w:rsidRPr="00FE1A18" w14:paraId="22D3B92F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206D2A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0.27-0.56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08A2E6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5E25B4" w14:textId="77777777" w:rsidR="008633DC" w:rsidRPr="00FE1A18" w:rsidRDefault="008633DC" w:rsidP="008633DC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91D30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4(1.21-2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1C07B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22D3D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7(1.15-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0E4F0F" w14:textId="7B96068E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FBBA6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9(1.10-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2A0376" w14:textId="337F2182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</w:tr>
      <w:tr w:rsidR="00FE1A18" w:rsidRPr="00FE1A18" w14:paraId="5ED50787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740888" w14:textId="77777777" w:rsidR="008633DC" w:rsidRPr="00FE1A18" w:rsidRDefault="008633DC" w:rsidP="008633DC">
            <w:pPr>
              <w:rPr>
                <w:sz w:val="24"/>
              </w:rPr>
            </w:pPr>
            <w:r w:rsidRPr="00FE1A18">
              <w:rPr>
                <w:sz w:val="24"/>
              </w:rPr>
              <w:t>&gt;0.56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7815B0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6E4B0F7" w14:textId="77777777" w:rsidR="008633DC" w:rsidRPr="00FE1A18" w:rsidRDefault="008633DC" w:rsidP="008633DC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65DE21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05(1.52-2.7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76F22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F2857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3(1.43-2.6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FB8C44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0CD83" w14:textId="77777777" w:rsidR="008633DC" w:rsidRPr="00FE1A18" w:rsidRDefault="008633DC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2(1.32-2.5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191F5E" w14:textId="77777777" w:rsidR="008633DC" w:rsidRPr="00FE1A18" w:rsidRDefault="00ED1016" w:rsidP="008633DC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</w:tbl>
    <w:p w14:paraId="2D8EB098" w14:textId="283FC60D" w:rsidR="008633DC" w:rsidRPr="00FE1A18" w:rsidRDefault="008633DC" w:rsidP="008633DC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 </w:t>
      </w:r>
      <w:r w:rsidRPr="00FE1A18">
        <w:rPr>
          <w:rFonts w:hint="eastAsia"/>
          <w:sz w:val="24"/>
        </w:rPr>
        <w:t>g</w:t>
      </w:r>
      <w:r w:rsidRPr="00FE1A18">
        <w:rPr>
          <w:sz w:val="24"/>
        </w:rPr>
        <w:t xml:space="preserve">ender </w:t>
      </w:r>
    </w:p>
    <w:p w14:paraId="56198392" w14:textId="77777777" w:rsidR="008633DC" w:rsidRPr="00FE1A18" w:rsidRDefault="008633DC" w:rsidP="008633DC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2BD95567" w14:textId="428CB6CE" w:rsidR="008633DC" w:rsidRPr="00FE1A18" w:rsidRDefault="008633DC" w:rsidP="008633DC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drink</w:t>
      </w:r>
      <w:r w:rsidR="001B575C" w:rsidRPr="00FE1A18">
        <w:rPr>
          <w:sz w:val="24"/>
        </w:rPr>
        <w:t>ing</w:t>
      </w:r>
      <w:r w:rsidRPr="00FE1A18">
        <w:rPr>
          <w:sz w:val="24"/>
        </w:rPr>
        <w:t>, smok</w:t>
      </w:r>
      <w:r w:rsidR="001B575C" w:rsidRPr="00FE1A18">
        <w:rPr>
          <w:sz w:val="24"/>
        </w:rPr>
        <w:t>ing</w:t>
      </w:r>
      <w:r w:rsidRPr="00FE1A18">
        <w:rPr>
          <w:sz w:val="24"/>
        </w:rPr>
        <w:t>, stroke, physical activity</w:t>
      </w:r>
    </w:p>
    <w:p w14:paraId="4BAE1055" w14:textId="77777777" w:rsidR="008633DC" w:rsidRPr="00FE1A18" w:rsidRDefault="008633DC" w:rsidP="008633DC">
      <w:pPr>
        <w:rPr>
          <w:sz w:val="24"/>
        </w:rPr>
      </w:pPr>
    </w:p>
    <w:p w14:paraId="6FB56464" w14:textId="77777777" w:rsidR="00597070" w:rsidRPr="00FE1A18" w:rsidRDefault="00597070"/>
    <w:p w14:paraId="1CD95687" w14:textId="77777777" w:rsidR="00396675" w:rsidRPr="00FE1A18" w:rsidRDefault="00396675"/>
    <w:p w14:paraId="58D938CE" w14:textId="77777777" w:rsidR="00396675" w:rsidRPr="00FE1A18" w:rsidRDefault="00396675"/>
    <w:p w14:paraId="206526C8" w14:textId="77777777" w:rsidR="00396675" w:rsidRPr="00FE1A18" w:rsidRDefault="00396675"/>
    <w:p w14:paraId="638D885E" w14:textId="77777777" w:rsidR="00396675" w:rsidRPr="00FE1A18" w:rsidRDefault="00396675"/>
    <w:p w14:paraId="47B56374" w14:textId="77777777" w:rsidR="00396675" w:rsidRPr="00FE1A18" w:rsidRDefault="00396675"/>
    <w:p w14:paraId="14B522CC" w14:textId="77777777" w:rsidR="00396675" w:rsidRPr="00FE1A18" w:rsidRDefault="00396675"/>
    <w:p w14:paraId="0404B4CB" w14:textId="77777777" w:rsidR="00396675" w:rsidRPr="00FE1A18" w:rsidRDefault="00396675"/>
    <w:p w14:paraId="43988A91" w14:textId="77777777" w:rsidR="00396675" w:rsidRPr="00FE1A18" w:rsidRDefault="00396675"/>
    <w:p w14:paraId="4E08A6B4" w14:textId="77777777" w:rsidR="00396675" w:rsidRPr="00FE1A18" w:rsidRDefault="00396675"/>
    <w:p w14:paraId="3CF032EA" w14:textId="77777777" w:rsidR="00396675" w:rsidRPr="00FE1A18" w:rsidRDefault="00396675" w:rsidP="00396675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lastRenderedPageBreak/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>5 Subgroup analysis for gender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n</w:t>
      </w:r>
      <w:r w:rsidRPr="00FE1A18">
        <w:rPr>
          <w:b/>
          <w:bCs/>
          <w:kern w:val="0"/>
          <w:sz w:val="24"/>
        </w:rPr>
        <w:t>on-</w:t>
      </w:r>
      <w:r w:rsidRPr="00FE1A18">
        <w:rPr>
          <w:rFonts w:hint="eastAsia"/>
          <w:b/>
          <w:bCs/>
          <w:kern w:val="0"/>
          <w:sz w:val="24"/>
        </w:rPr>
        <w:t>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6"/>
        <w:gridCol w:w="850"/>
        <w:gridCol w:w="1134"/>
        <w:gridCol w:w="1843"/>
        <w:gridCol w:w="850"/>
        <w:gridCol w:w="1843"/>
        <w:gridCol w:w="851"/>
        <w:gridCol w:w="1701"/>
        <w:gridCol w:w="993"/>
      </w:tblGrid>
      <w:tr w:rsidR="00FE1A18" w:rsidRPr="00FE1A18" w14:paraId="36D7862D" w14:textId="77777777" w:rsidTr="006C32C0">
        <w:trPr>
          <w:trHeight w:val="507"/>
        </w:trPr>
        <w:tc>
          <w:tcPr>
            <w:tcW w:w="3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DE0795" w14:textId="77777777" w:rsidR="00396675" w:rsidRPr="00FE1A18" w:rsidRDefault="00396675" w:rsidP="00396675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  <w:r w:rsidRPr="00FE1A18">
              <w:rPr>
                <w:rFonts w:hint="eastAsia"/>
                <w:b/>
                <w:bCs/>
                <w:sz w:val="24"/>
              </w:rPr>
              <w:t>（</w:t>
            </w:r>
            <w:r w:rsidRPr="00FE1A18">
              <w:rPr>
                <w:b/>
                <w:bCs/>
                <w:sz w:val="24"/>
              </w:rPr>
              <w:t>Male</w:t>
            </w:r>
            <w:r w:rsidRPr="00FE1A18">
              <w:rPr>
                <w:rFonts w:hint="eastAsia"/>
                <w:b/>
                <w:bCs/>
                <w:sz w:val="24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1D5D166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52CEE99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6E4B7F2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6F71BA8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081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E5B75" w14:textId="77777777" w:rsidR="00396675" w:rsidRPr="00FE1A18" w:rsidRDefault="00396675" w:rsidP="00396675">
            <w:pPr>
              <w:widowControl/>
              <w:ind w:firstLineChars="300" w:firstLine="723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408A8445" w14:textId="77777777" w:rsidTr="006C32C0">
        <w:trPr>
          <w:trHeight w:val="645"/>
        </w:trPr>
        <w:tc>
          <w:tcPr>
            <w:tcW w:w="31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432AC4" w14:textId="77777777" w:rsidR="00396675" w:rsidRPr="00FE1A18" w:rsidRDefault="00396675" w:rsidP="00396675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CCC6070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9CB494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7066" w14:textId="60E6C513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CE2B4" w14:textId="77777777" w:rsidR="00396675" w:rsidRPr="00FE1A18" w:rsidRDefault="00396675" w:rsidP="00396675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1F193" w14:textId="102359B3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D7A9B" w14:textId="77777777" w:rsidR="00396675" w:rsidRPr="00FE1A18" w:rsidRDefault="00396675" w:rsidP="00396675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9555CDC" w14:textId="3734DBCE" w:rsidR="00396675" w:rsidRPr="00FE1A18" w:rsidRDefault="00396675" w:rsidP="00396675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AD82184" w14:textId="77777777" w:rsidR="00396675" w:rsidRPr="00FE1A18" w:rsidRDefault="00396675" w:rsidP="00396675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1AC008ED" w14:textId="77777777" w:rsidTr="006C32C0">
        <w:trPr>
          <w:trHeight w:val="297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11134" w14:textId="77777777" w:rsidR="00396675" w:rsidRPr="00FE1A18" w:rsidRDefault="00396675" w:rsidP="00396675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ABF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B05C9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9CEC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F860F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6C36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22BA49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125AA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EA581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28BAC601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33560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C3967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6F3C7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FDC7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A0B1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831DF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DDFA9F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491F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048E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0F3C54F7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ACB4A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58ED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2536A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AE843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8(0.62-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28912" w14:textId="4522943D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</w:t>
            </w:r>
            <w:r w:rsidR="008C6FD5" w:rsidRPr="00FE1A18">
              <w:rPr>
                <w:sz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2161A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9(0.77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B8BD8" w14:textId="2FDF756B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8C6FD5" w:rsidRPr="00FE1A18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20D14F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8(0.82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0A967E" w14:textId="1AFA6573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6</w:t>
            </w:r>
          </w:p>
        </w:tc>
      </w:tr>
      <w:tr w:rsidR="00FE1A18" w:rsidRPr="00FE1A18" w14:paraId="2562020C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43E81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EAC3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25DA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6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20948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5(0.38-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FFC3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B310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6(0.53-1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84C72A" w14:textId="1714C52A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8C6FD5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9662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3(0.57-1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2FF1F5" w14:textId="1312B5B0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5</w:t>
            </w:r>
          </w:p>
        </w:tc>
      </w:tr>
      <w:tr w:rsidR="00FE1A18" w:rsidRPr="00FE1A18" w14:paraId="2BAF4A65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F5491F" w14:textId="3A368DEF" w:rsidR="00396675" w:rsidRPr="00FE1A18" w:rsidRDefault="00C33064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396675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02FE0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D8559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8762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0(0.34-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B93FAF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CF91C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1(0.48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D8D85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B2C2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0(0.54-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CA230B" w14:textId="4FD0CA4C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8</w:t>
            </w:r>
          </w:p>
        </w:tc>
      </w:tr>
      <w:tr w:rsidR="00FE1A18" w:rsidRPr="00FE1A18" w14:paraId="2F17030F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5BFA8" w14:textId="77777777" w:rsidR="00396675" w:rsidRPr="00FE1A18" w:rsidRDefault="00396675" w:rsidP="00396675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68E5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A042DA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18075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9EB7C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6BCBD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78B2A1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69A00F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2E238F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7337829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D35AF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0.2 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614F3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29E11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D8BA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D313A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A6D2D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F3CA8A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DE5B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51EE80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52C668A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9A79E8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2-0.33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438E0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AC66B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7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EDD2A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6(0.87-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B7056A" w14:textId="0EEE91C0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8C6FD5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57AEE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2(0.83-1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E2712" w14:textId="512BD303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8C6FD5" w:rsidRPr="00FE1A18">
              <w:rPr>
                <w:sz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D8BC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0(0.82-1.7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837E12E" w14:textId="3D67B989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8C6FD5" w:rsidRPr="00FE1A18">
              <w:rPr>
                <w:sz w:val="24"/>
              </w:rPr>
              <w:t>5</w:t>
            </w:r>
          </w:p>
        </w:tc>
      </w:tr>
      <w:tr w:rsidR="00FE1A18" w:rsidRPr="00FE1A18" w14:paraId="54C0DFDC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A427D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33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C56B2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BDA4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0E6D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5(1.27-2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4061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6B823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7(1.14-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05A17" w14:textId="6C09AB2E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3D0ED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1(1.04-2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6EB921" w14:textId="4F459050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</w:tr>
      <w:tr w:rsidR="00FE1A18" w:rsidRPr="00FE1A18" w14:paraId="0A7691D4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8CF98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20B77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2A068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91D6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.46(2.30-5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A6A71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D2192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73(1.78-4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B3460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B5067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22(1.42-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9C6CB6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</w:tr>
      <w:tr w:rsidR="00FE1A18" w:rsidRPr="00FE1A18" w14:paraId="39AF297E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53036" w14:textId="77777777" w:rsidR="00396675" w:rsidRPr="00FE1A18" w:rsidRDefault="00396675" w:rsidP="00396675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D731F5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A4292C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CC4B0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8069D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D2AD8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7A428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414808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7528E8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7617FFD3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D79F1E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0.0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FFB4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584B5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9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EC29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CC67E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7B839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3447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74AD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7E4B35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62395A81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E3E1D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07-0.16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186C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C222A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375CA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(0.77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E96F3F" w14:textId="1E2F894D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</w:t>
            </w:r>
            <w:r w:rsidR="008C6FD5" w:rsidRPr="00FE1A18"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D86CC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3(0.79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0921D0" w14:textId="44EB72C4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</w:t>
            </w:r>
            <w:r w:rsidR="008C6FD5" w:rsidRPr="00FE1A18">
              <w:rPr>
                <w:sz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3235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5(0.81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50C244" w14:textId="2C00AFE8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8C6FD5" w:rsidRPr="00FE1A18">
              <w:rPr>
                <w:sz w:val="24"/>
              </w:rPr>
              <w:t>70</w:t>
            </w:r>
          </w:p>
        </w:tc>
      </w:tr>
      <w:tr w:rsidR="00FE1A18" w:rsidRPr="00FE1A18" w14:paraId="670C8C67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202B8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16-0.34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F3059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EA890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9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057B2C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3(0.98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31F2D" w14:textId="20B30765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FD32B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1(0.95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4FFF3" w14:textId="179E958F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CBD34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4(0.90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747DD7" w14:textId="6E319E4B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8C6FD5" w:rsidRPr="00FE1A18">
              <w:rPr>
                <w:sz w:val="24"/>
              </w:rPr>
              <w:t>8</w:t>
            </w:r>
          </w:p>
        </w:tc>
      </w:tr>
      <w:tr w:rsidR="00FE1A18" w:rsidRPr="00FE1A18" w14:paraId="24E1709A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32973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0.34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0A1F68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3B192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A0113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2(1.51-2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2643E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C8DDF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0(1.40-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2B5457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F6D8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8(1.31-2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29279C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47ABE863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99131" w14:textId="77777777" w:rsidR="00396675" w:rsidRPr="00FE1A18" w:rsidRDefault="00396675" w:rsidP="00396675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>All-cause mortality</w:t>
            </w:r>
            <w:r w:rsidRPr="00FE1A18">
              <w:rPr>
                <w:rFonts w:hint="eastAsia"/>
                <w:b/>
                <w:sz w:val="24"/>
              </w:rPr>
              <w:t>（</w:t>
            </w:r>
            <w:r w:rsidRPr="00FE1A18">
              <w:rPr>
                <w:rFonts w:hint="eastAsia"/>
                <w:b/>
                <w:sz w:val="24"/>
              </w:rPr>
              <w:t>Female</w:t>
            </w:r>
            <w:r w:rsidRPr="00FE1A18">
              <w:rPr>
                <w:rFonts w:hint="eastAsia"/>
                <w:b/>
                <w:sz w:val="2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340F6B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05735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5E7633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97C97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D5C4A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A3589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D49A84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38A8A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2D4FFB15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EFB67" w14:textId="77777777" w:rsidR="00396675" w:rsidRPr="00FE1A18" w:rsidRDefault="00396675" w:rsidP="00396675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FF654D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E0E5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DA0C5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8E19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33239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AA2C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37F9D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183834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5EE41E6D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60289F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0358DB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7499C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D6248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0341B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BC261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CE385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14ED1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D9782D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03EF3813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7031C2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lastRenderedPageBreak/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1CA7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316C7B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7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B936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8(0.48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F3E09E" w14:textId="25A9392F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CD85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1(0.49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3DA91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4D48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1(0.55-1.2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BA0F71" w14:textId="32746835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9</w:t>
            </w:r>
          </w:p>
        </w:tc>
      </w:tr>
      <w:tr w:rsidR="00FE1A18" w:rsidRPr="00FE1A18" w14:paraId="4BC1A30B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46D219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F6CE7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5B8CB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2080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9(0.34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6A82DA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2AD9A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5(0.36-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C0009" w14:textId="7FDB2D9C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8C6FD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CA072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7(0.43-1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8036C3" w14:textId="36CE7AF8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</w:t>
            </w:r>
          </w:p>
        </w:tc>
      </w:tr>
      <w:tr w:rsidR="00FE1A18" w:rsidRPr="00FE1A18" w14:paraId="3498A516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8AC6B" w14:textId="59EFDE7E" w:rsidR="00396675" w:rsidRPr="00FE1A18" w:rsidRDefault="00C33064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396675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1B736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269A19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2719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0(0.26-0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CBD1F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00D2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6(0.29-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346DA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6052A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8(0.35-0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F8B1E" w14:textId="01EBF9C8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3</w:t>
            </w:r>
          </w:p>
        </w:tc>
      </w:tr>
      <w:tr w:rsidR="00FE1A18" w:rsidRPr="00FE1A18" w14:paraId="33BD2635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0216C1" w14:textId="77777777" w:rsidR="00396675" w:rsidRPr="00FE1A18" w:rsidRDefault="00396675" w:rsidP="00396675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2FDB2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85139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0C58F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B7CE39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F414B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892E4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981AF6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EF296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795E43A4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F7E31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0.23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490DD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3FA0B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1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C602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157B7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ECD0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1BDB82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C0E7E3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8CCB41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04FCEBF9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5F246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23-0.4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3C3F7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BC8D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9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34CFD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1(0.64-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5A4D3" w14:textId="6E67648F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</w:t>
            </w:r>
            <w:r w:rsidR="008C6FD5" w:rsidRPr="00FE1A18"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0FDF5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2(0.66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FB7F89" w14:textId="01B2890D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589B5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9(0.64-1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4B1F4F" w14:textId="65C29B92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9</w:t>
            </w:r>
          </w:p>
        </w:tc>
      </w:tr>
      <w:tr w:rsidR="00FE1A18" w:rsidRPr="00FE1A18" w14:paraId="55A8638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573DD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4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6ADF4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428D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6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EB019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2(0.74-1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D65E5D" w14:textId="6778722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8C6FD5" w:rsidRPr="00FE1A18">
              <w:rPr>
                <w:sz w:val="24"/>
              </w:rPr>
              <w:t>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EE0D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7(0.77-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3563BC" w14:textId="4CE5C9BA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8C6FD5" w:rsidRPr="00FE1A18">
              <w:rPr>
                <w:sz w:val="24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40214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(0.73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487B20" w14:textId="0E6DB4D4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</w:t>
            </w:r>
            <w:r w:rsidR="008C6FD5" w:rsidRPr="00FE1A18">
              <w:rPr>
                <w:sz w:val="24"/>
              </w:rPr>
              <w:t>9</w:t>
            </w:r>
          </w:p>
        </w:tc>
      </w:tr>
      <w:tr w:rsidR="00FE1A18" w:rsidRPr="00FE1A18" w14:paraId="4C749E40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FEF0E9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6CDD55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3D2A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663E04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6(1.27-2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66135E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1D6FD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3(1.24-2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1799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22285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0(1.01-1.9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3168B" w14:textId="38EB229D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</w:t>
            </w:r>
          </w:p>
        </w:tc>
      </w:tr>
      <w:tr w:rsidR="00FE1A18" w:rsidRPr="00FE1A18" w14:paraId="7B711ED3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7C93B" w14:textId="77777777" w:rsidR="00396675" w:rsidRPr="00FE1A18" w:rsidRDefault="00396675" w:rsidP="00396675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1F96F4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EEE329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D7189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49863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E9F9C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DDCEA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0F484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31615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246F153F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87006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lt;0.09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AE7B41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B6E17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B3D66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F521D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DF721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6E8999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19FE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803B47" w14:textId="77777777" w:rsidR="00396675" w:rsidRPr="00FE1A18" w:rsidRDefault="00396675" w:rsidP="00396675">
            <w:pPr>
              <w:jc w:val="center"/>
              <w:rPr>
                <w:sz w:val="24"/>
              </w:rPr>
            </w:pPr>
          </w:p>
        </w:tc>
      </w:tr>
      <w:tr w:rsidR="00FE1A18" w:rsidRPr="00FE1A18" w14:paraId="09825D17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ECE81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09-0.25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9502AF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4A28E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4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CF72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6(0.85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127DA4" w14:textId="0F8C0E8A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8C6FD5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6ADAB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3(0.84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4712C" w14:textId="73AE9F52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679A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6(0.85-1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F5DF40" w14:textId="2F149795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</w:t>
            </w:r>
            <w:r w:rsidR="008C6FD5" w:rsidRPr="00FE1A18">
              <w:rPr>
                <w:sz w:val="24"/>
              </w:rPr>
              <w:t>9</w:t>
            </w:r>
          </w:p>
        </w:tc>
      </w:tr>
      <w:tr w:rsidR="00FE1A18" w:rsidRPr="00FE1A18" w14:paraId="6E7FC089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39EFBA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0.25-0.58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AEB17F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DC49CD" w14:textId="77777777" w:rsidR="00396675" w:rsidRPr="00FE1A18" w:rsidRDefault="00396675" w:rsidP="00396675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2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81045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7(0.83-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64F5E4" w14:textId="0B166D7F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A08F8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(0.77-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76BD1B" w14:textId="0D22F4A5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417252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6(0.81-1.3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BB8DD" w14:textId="4407EE72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4</w:t>
            </w:r>
          </w:p>
        </w:tc>
      </w:tr>
      <w:tr w:rsidR="00FE1A18" w:rsidRPr="00FE1A18" w14:paraId="282C5610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A4833" w14:textId="77777777" w:rsidR="00396675" w:rsidRPr="00FE1A18" w:rsidRDefault="00396675" w:rsidP="00396675">
            <w:pPr>
              <w:rPr>
                <w:sz w:val="24"/>
              </w:rPr>
            </w:pPr>
            <w:r w:rsidRPr="00FE1A18">
              <w:rPr>
                <w:sz w:val="24"/>
              </w:rPr>
              <w:t>&gt;0.58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808CE4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A9E1CB" w14:textId="77777777" w:rsidR="00396675" w:rsidRPr="00FE1A18" w:rsidRDefault="00396675" w:rsidP="00396675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2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7EFD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5(1.29-2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9667F" w14:textId="77777777" w:rsidR="00396675" w:rsidRPr="00FE1A18" w:rsidRDefault="00ED1016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6DE9FA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5(1.21-1.9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B625D7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D67310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0(1.22-2.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08EB01" w14:textId="77777777" w:rsidR="00396675" w:rsidRPr="00FE1A18" w:rsidRDefault="00396675" w:rsidP="00396675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</w:tr>
    </w:tbl>
    <w:p w14:paraId="47EE6F57" w14:textId="77777777" w:rsidR="00396675" w:rsidRPr="00FE1A18" w:rsidRDefault="00396675" w:rsidP="00396675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 age </w:t>
      </w:r>
    </w:p>
    <w:p w14:paraId="21323A0B" w14:textId="77777777" w:rsidR="00396675" w:rsidRPr="00FE1A18" w:rsidRDefault="00396675" w:rsidP="00396675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1EE97EE1" w14:textId="23F88348" w:rsidR="00396675" w:rsidRPr="00FE1A18" w:rsidRDefault="00396675" w:rsidP="00396675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</w:t>
      </w:r>
      <w:r w:rsidR="00C33064" w:rsidRPr="00FE1A18">
        <w:rPr>
          <w:kern w:val="0"/>
          <w:sz w:val="24"/>
          <w:lang w:bidi="en-US"/>
        </w:rPr>
        <w:t>drinking, smoking,</w:t>
      </w:r>
      <w:r w:rsidRPr="00FE1A18">
        <w:rPr>
          <w:sz w:val="24"/>
        </w:rPr>
        <w:t xml:space="preserve"> stroke, physical activity</w:t>
      </w:r>
    </w:p>
    <w:p w14:paraId="7EB55121" w14:textId="77777777" w:rsidR="00396675" w:rsidRPr="00FE1A18" w:rsidRDefault="00396675" w:rsidP="00396675">
      <w:pPr>
        <w:rPr>
          <w:sz w:val="24"/>
        </w:rPr>
      </w:pPr>
    </w:p>
    <w:p w14:paraId="0CF66590" w14:textId="77777777" w:rsidR="00396675" w:rsidRPr="00FE1A18" w:rsidRDefault="00396675"/>
    <w:p w14:paraId="63A3017A" w14:textId="77777777" w:rsidR="009C7031" w:rsidRPr="00FE1A18" w:rsidRDefault="009C7031"/>
    <w:p w14:paraId="7F7CA00D" w14:textId="77777777" w:rsidR="009C7031" w:rsidRPr="00FE1A18" w:rsidRDefault="009C7031"/>
    <w:p w14:paraId="6B1500CA" w14:textId="77777777" w:rsidR="009C7031" w:rsidRPr="00FE1A18" w:rsidRDefault="009C7031"/>
    <w:p w14:paraId="1FCC3F25" w14:textId="77777777" w:rsidR="009C7031" w:rsidRPr="00FE1A18" w:rsidRDefault="009C7031"/>
    <w:p w14:paraId="799F285C" w14:textId="77777777" w:rsidR="009C7031" w:rsidRPr="00FE1A18" w:rsidRDefault="009C7031"/>
    <w:p w14:paraId="69DC3AEB" w14:textId="77777777" w:rsidR="009C7031" w:rsidRPr="00FE1A18" w:rsidRDefault="009C7031"/>
    <w:p w14:paraId="40CD3FFC" w14:textId="77777777" w:rsidR="009C7031" w:rsidRPr="00FE1A18" w:rsidRDefault="009C7031"/>
    <w:p w14:paraId="1D1C6EA1" w14:textId="77777777" w:rsidR="009C7031" w:rsidRPr="00FE1A18" w:rsidRDefault="009C7031"/>
    <w:p w14:paraId="66CCE649" w14:textId="77777777" w:rsidR="009C7031" w:rsidRPr="00FE1A18" w:rsidRDefault="009C7031"/>
    <w:p w14:paraId="5DAB6984" w14:textId="77777777" w:rsidR="009C7031" w:rsidRPr="00FE1A18" w:rsidRDefault="009C7031" w:rsidP="009C7031">
      <w:pPr>
        <w:spacing w:line="480" w:lineRule="auto"/>
        <w:jc w:val="left"/>
        <w:rPr>
          <w:b/>
          <w:bCs/>
          <w:kern w:val="0"/>
          <w:sz w:val="24"/>
        </w:rPr>
      </w:pPr>
      <w:r w:rsidRPr="00FE1A18">
        <w:rPr>
          <w:b/>
          <w:bCs/>
          <w:kern w:val="0"/>
          <w:sz w:val="24"/>
        </w:rPr>
        <w:lastRenderedPageBreak/>
        <w:t xml:space="preserve">Table </w:t>
      </w:r>
      <w:r w:rsidRPr="00FE1A18">
        <w:rPr>
          <w:rFonts w:hint="eastAsia"/>
          <w:b/>
          <w:bCs/>
          <w:kern w:val="0"/>
          <w:sz w:val="24"/>
        </w:rPr>
        <w:t>S</w:t>
      </w:r>
      <w:r w:rsidRPr="00FE1A18">
        <w:rPr>
          <w:b/>
          <w:bCs/>
          <w:kern w:val="0"/>
          <w:sz w:val="24"/>
        </w:rPr>
        <w:t xml:space="preserve">6 Subgroup analysis for </w:t>
      </w:r>
      <w:r w:rsidRPr="00FE1A18">
        <w:rPr>
          <w:rFonts w:hint="eastAsia"/>
          <w:b/>
          <w:bCs/>
          <w:kern w:val="0"/>
          <w:sz w:val="24"/>
        </w:rPr>
        <w:t>age</w:t>
      </w:r>
      <w:r w:rsidRPr="00FE1A18">
        <w:rPr>
          <w:b/>
          <w:bCs/>
          <w:kern w:val="0"/>
          <w:sz w:val="24"/>
        </w:rPr>
        <w:t xml:space="preserve"> on the association between</w:t>
      </w:r>
      <w:r w:rsidRPr="00FE1A18">
        <w:rPr>
          <w:rFonts w:hint="eastAsia"/>
          <w:b/>
          <w:bCs/>
          <w:kern w:val="0"/>
          <w:sz w:val="24"/>
        </w:rPr>
        <w:t xml:space="preserve"> serum 25(OH)D</w:t>
      </w:r>
      <w:r w:rsidRPr="00FE1A18">
        <w:rPr>
          <w:rFonts w:hint="eastAsia"/>
          <w:b/>
          <w:bCs/>
          <w:kern w:val="0"/>
          <w:sz w:val="24"/>
        </w:rPr>
        <w:t>，</w:t>
      </w:r>
      <w:r w:rsidRPr="00FE1A18">
        <w:rPr>
          <w:rFonts w:hint="eastAsia"/>
          <w:b/>
          <w:bCs/>
          <w:kern w:val="0"/>
          <w:sz w:val="24"/>
        </w:rPr>
        <w:t xml:space="preserve">Cadmium </w:t>
      </w:r>
      <w:r w:rsidRPr="00FE1A18">
        <w:rPr>
          <w:b/>
          <w:bCs/>
          <w:kern w:val="0"/>
          <w:sz w:val="24"/>
        </w:rPr>
        <w:t>,</w:t>
      </w:r>
      <w:r w:rsidRPr="00FE1A18">
        <w:rPr>
          <w:rFonts w:hint="eastAsia"/>
          <w:b/>
          <w:bCs/>
          <w:kern w:val="0"/>
          <w:sz w:val="24"/>
        </w:rPr>
        <w:t xml:space="preserve"> CRP </w:t>
      </w:r>
      <w:r w:rsidRPr="00FE1A18">
        <w:rPr>
          <w:b/>
          <w:bCs/>
          <w:kern w:val="0"/>
          <w:sz w:val="24"/>
        </w:rPr>
        <w:t>and all-cause mortality</w:t>
      </w:r>
      <w:r w:rsidRPr="00FE1A18">
        <w:rPr>
          <w:rFonts w:hint="eastAsia"/>
          <w:b/>
          <w:bCs/>
          <w:kern w:val="0"/>
          <w:sz w:val="24"/>
        </w:rPr>
        <w:t xml:space="preserve"> among participants with n</w:t>
      </w:r>
      <w:r w:rsidRPr="00FE1A18">
        <w:rPr>
          <w:b/>
          <w:bCs/>
          <w:kern w:val="0"/>
          <w:sz w:val="24"/>
        </w:rPr>
        <w:t>on-</w:t>
      </w:r>
      <w:r w:rsidRPr="00FE1A18">
        <w:rPr>
          <w:rFonts w:hint="eastAsia"/>
          <w:b/>
          <w:bCs/>
          <w:kern w:val="0"/>
          <w:sz w:val="24"/>
        </w:rPr>
        <w:t>diabetes</w:t>
      </w:r>
    </w:p>
    <w:tbl>
      <w:tblPr>
        <w:tblW w:w="13191" w:type="dxa"/>
        <w:tblInd w:w="135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26"/>
        <w:gridCol w:w="850"/>
        <w:gridCol w:w="1134"/>
        <w:gridCol w:w="1843"/>
        <w:gridCol w:w="850"/>
        <w:gridCol w:w="1843"/>
        <w:gridCol w:w="851"/>
        <w:gridCol w:w="1701"/>
        <w:gridCol w:w="993"/>
      </w:tblGrid>
      <w:tr w:rsidR="00FE1A18" w:rsidRPr="00FE1A18" w14:paraId="78488057" w14:textId="77777777" w:rsidTr="006C32C0">
        <w:trPr>
          <w:trHeight w:val="507"/>
        </w:trPr>
        <w:tc>
          <w:tcPr>
            <w:tcW w:w="312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FBD57B" w14:textId="77777777" w:rsidR="009C7031" w:rsidRPr="00FE1A18" w:rsidRDefault="009C7031" w:rsidP="009C7031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All-cause mortality</w:t>
            </w:r>
            <w:r w:rsidRPr="00FE1A18">
              <w:rPr>
                <w:rFonts w:hint="eastAsia"/>
                <w:b/>
                <w:bCs/>
                <w:sz w:val="24"/>
              </w:rPr>
              <w:t>（</w:t>
            </w:r>
            <w:r w:rsidRPr="00FE1A18">
              <w:rPr>
                <w:b/>
                <w:bCs/>
                <w:sz w:val="24"/>
              </w:rPr>
              <w:t>&lt;65</w:t>
            </w:r>
            <w:r w:rsidRPr="00FE1A18">
              <w:rPr>
                <w:rFonts w:hint="eastAsia"/>
                <w:b/>
                <w:bCs/>
                <w:sz w:val="24"/>
              </w:rPr>
              <w:t>）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F399212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1EA593D5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Death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1251D4E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</w:p>
          <w:p w14:paraId="17E22BC1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Total   population</w:t>
            </w:r>
          </w:p>
        </w:tc>
        <w:tc>
          <w:tcPr>
            <w:tcW w:w="8081" w:type="dxa"/>
            <w:gridSpan w:val="6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B54C99" w14:textId="77777777" w:rsidR="009C7031" w:rsidRPr="00FE1A18" w:rsidRDefault="009C7031" w:rsidP="009C7031">
            <w:pPr>
              <w:widowControl/>
              <w:ind w:firstLineChars="300" w:firstLine="723"/>
              <w:textAlignment w:val="bottom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Model 1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a</w:t>
            </w:r>
            <w:r w:rsidRPr="00FE1A18">
              <w:rPr>
                <w:b/>
                <w:bCs/>
                <w:sz w:val="24"/>
              </w:rPr>
              <w:t xml:space="preserve">               Model 2</w:t>
            </w:r>
            <w:r w:rsidRPr="00FE1A18">
              <w:rPr>
                <w:b/>
                <w:bCs/>
                <w:sz w:val="24"/>
                <w:vertAlign w:val="superscript"/>
              </w:rPr>
              <w:t xml:space="preserve"> b  </w:t>
            </w:r>
            <w:r w:rsidRPr="00FE1A18">
              <w:rPr>
                <w:b/>
                <w:bCs/>
                <w:sz w:val="24"/>
              </w:rPr>
              <w:t xml:space="preserve">                Model 3</w:t>
            </w:r>
            <w:r w:rsidRPr="00FE1A18">
              <w:rPr>
                <w:b/>
                <w:bCs/>
                <w:sz w:val="24"/>
                <w:vertAlign w:val="superscript"/>
              </w:rPr>
              <w:t>c</w:t>
            </w:r>
          </w:p>
        </w:tc>
      </w:tr>
      <w:tr w:rsidR="00FE1A18" w:rsidRPr="00FE1A18" w14:paraId="403FCA81" w14:textId="77777777" w:rsidTr="006C32C0">
        <w:trPr>
          <w:trHeight w:val="645"/>
        </w:trPr>
        <w:tc>
          <w:tcPr>
            <w:tcW w:w="3126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085FD" w14:textId="77777777" w:rsidR="009C7031" w:rsidRPr="00FE1A18" w:rsidRDefault="009C7031" w:rsidP="009C7031">
            <w:pPr>
              <w:widowControl/>
              <w:jc w:val="left"/>
              <w:rPr>
                <w:b/>
                <w:bCs/>
                <w:sz w:val="24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D10277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8587AF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2AA4E" w14:textId="1FB98801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C31E1" w14:textId="77777777" w:rsidR="009C7031" w:rsidRPr="00FE1A18" w:rsidRDefault="009C7031" w:rsidP="009C7031">
            <w:pPr>
              <w:jc w:val="center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2396B" w14:textId="2BA35F4A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16595" w14:textId="77777777" w:rsidR="009C7031" w:rsidRPr="00FE1A18" w:rsidRDefault="009C7031" w:rsidP="009C7031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12E950" w14:textId="358B53F4" w:rsidR="009C7031" w:rsidRPr="00FE1A18" w:rsidRDefault="009C7031" w:rsidP="009C7031">
            <w:pPr>
              <w:widowControl/>
              <w:jc w:val="center"/>
              <w:textAlignment w:val="bottom"/>
              <w:rPr>
                <w:b/>
                <w:bCs/>
                <w:kern w:val="0"/>
                <w:sz w:val="24"/>
              </w:rPr>
            </w:pPr>
            <w:r w:rsidRPr="00FE1A18">
              <w:rPr>
                <w:b/>
                <w:bCs/>
                <w:kern w:val="0"/>
                <w:sz w:val="24"/>
              </w:rPr>
              <w:t>HR</w:t>
            </w:r>
            <w:r w:rsidR="00C33064" w:rsidRPr="00FE1A18">
              <w:rPr>
                <w:b/>
                <w:bCs/>
                <w:kern w:val="0"/>
                <w:sz w:val="24"/>
              </w:rPr>
              <w:t xml:space="preserve"> </w:t>
            </w:r>
            <w:r w:rsidRPr="00FE1A18">
              <w:rPr>
                <w:b/>
                <w:bCs/>
                <w:kern w:val="0"/>
                <w:sz w:val="24"/>
              </w:rPr>
              <w:t>(95%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88D4FEB" w14:textId="77777777" w:rsidR="009C7031" w:rsidRPr="00FE1A18" w:rsidRDefault="009C7031" w:rsidP="009C7031">
            <w:pPr>
              <w:jc w:val="center"/>
              <w:rPr>
                <w:b/>
                <w:bCs/>
                <w:sz w:val="24"/>
              </w:rPr>
            </w:pPr>
            <w:r w:rsidRPr="00FE1A18">
              <w:rPr>
                <w:b/>
                <w:bCs/>
                <w:sz w:val="24"/>
              </w:rPr>
              <w:t>P value</w:t>
            </w:r>
          </w:p>
        </w:tc>
      </w:tr>
      <w:tr w:rsidR="00FE1A18" w:rsidRPr="00FE1A18" w14:paraId="542BB9AE" w14:textId="77777777" w:rsidTr="006C32C0">
        <w:trPr>
          <w:trHeight w:val="297"/>
        </w:trPr>
        <w:tc>
          <w:tcPr>
            <w:tcW w:w="3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8926C" w14:textId="77777777" w:rsidR="009C7031" w:rsidRPr="00FE1A18" w:rsidRDefault="009C7031" w:rsidP="009C7031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6381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291B0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E3C8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E3724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61E7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DCAD61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42CE7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B8720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08636467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7F26FF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07D5DC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A42ED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6BB3D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9DCA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4346DE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275B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6A906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326541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19D2CDB5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F8B92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6A5D2C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85218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1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2EE09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7(0.45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2B480" w14:textId="58512A5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E3553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4(0.55-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7DF3D" w14:textId="70C6922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4C07F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0(0.59-1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DA82A5" w14:textId="1F547F7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2</w:t>
            </w:r>
          </w:p>
        </w:tc>
      </w:tr>
      <w:tr w:rsidR="00FE1A18" w:rsidRPr="00FE1A18" w14:paraId="06683886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2A6375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365D0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B304F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3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98EF9C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9(0.26-0.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D1441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6EEC16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8(0.36-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63E62E" w14:textId="0CE191A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82328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6(0.41-1.0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DA1BC5" w14:textId="51A8332F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566A65" w:rsidRPr="00FE1A18">
              <w:rPr>
                <w:sz w:val="24"/>
              </w:rPr>
              <w:t>10</w:t>
            </w:r>
          </w:p>
        </w:tc>
      </w:tr>
      <w:tr w:rsidR="00FE1A18" w:rsidRPr="00FE1A18" w14:paraId="4194F46B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4D2C24" w14:textId="3B45DFEE" w:rsidR="009C7031" w:rsidRPr="00FE1A18" w:rsidRDefault="00C33064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9C7031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A35B8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FA82CA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4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783CD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8(0.18-0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C24264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9EB1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5(0.27-0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BC50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01FC21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51(0.30-0.8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32312B" w14:textId="3CC061B9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</w:tr>
      <w:tr w:rsidR="00FE1A18" w:rsidRPr="00FE1A18" w14:paraId="0198195C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196C0" w14:textId="77777777" w:rsidR="009C7031" w:rsidRPr="00FE1A18" w:rsidRDefault="009C7031" w:rsidP="009C7031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B0EA1D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2346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70188D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A8C4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3417A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3B112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ECF1E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0825A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4ED808CE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194AC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0.2 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81517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E41E1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3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228C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45F66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7C897F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3A4E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C91A1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FBA43A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1C6C69F6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6A878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2-0.31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09D11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67256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4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7D1C1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0.78-2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AA9550" w14:textId="3778295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566A65" w:rsidRPr="00FE1A18">
              <w:rPr>
                <w:sz w:val="24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EEF8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7(0.76-2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73913" w14:textId="409A881A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45687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7(0.76-2.1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C67468" w14:textId="0DC78DD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566A65" w:rsidRPr="00FE1A18">
              <w:rPr>
                <w:sz w:val="24"/>
              </w:rPr>
              <w:t>6</w:t>
            </w:r>
          </w:p>
        </w:tc>
      </w:tr>
      <w:tr w:rsidR="00FE1A18" w:rsidRPr="00FE1A18" w14:paraId="4131548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9D458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31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3DC8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F24F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A0B5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7(1.13-3.4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21339" w14:textId="68D3CA4B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E84CE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9(1.04-3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AC933" w14:textId="1136CB56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65ABD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64(0.98-2.7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7DB910" w14:textId="72475699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6</w:t>
            </w:r>
          </w:p>
        </w:tc>
      </w:tr>
      <w:tr w:rsidR="00FE1A18" w:rsidRPr="00FE1A18" w14:paraId="7EC280B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3D3D3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61FBE7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993E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2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7AD2B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.25(2.58-6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378BF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6C1A4B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.241.97-5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98018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F3F23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68(1.59-4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9ECA44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  <w:tr w:rsidR="00FE1A18" w:rsidRPr="00FE1A18" w14:paraId="766F8D7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D01F62" w14:textId="77777777" w:rsidR="009C7031" w:rsidRPr="00FE1A18" w:rsidRDefault="009C7031" w:rsidP="009C7031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50A9AC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A18BB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3917B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0E377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332684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9916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2D3659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8AEB3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194E074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36700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0.0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E3313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39FA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0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70F55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8076AC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5598B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FDA6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97C6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273CA3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2191CF9E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A860F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07-0.19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75E808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535B0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8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86A3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8(0.93-1.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ED8A8" w14:textId="23163806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566A65" w:rsidRPr="00FE1A18"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7A6C5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6(0.93-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C02A1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1DA1F9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3(0.90-1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DB8BE0" w14:textId="51BA9BE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9</w:t>
            </w:r>
          </w:p>
        </w:tc>
      </w:tr>
      <w:tr w:rsidR="00FE1A18" w:rsidRPr="00FE1A18" w14:paraId="3E61940E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D69F8F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19-0.45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1B435D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38ED9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3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BBE5A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46(1.05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239EB" w14:textId="5633E69C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4C13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6(0.96-1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43FF5" w14:textId="015FB80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86549A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7(0.88-1.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684D12" w14:textId="3EDBEF3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</w:t>
            </w:r>
            <w:r w:rsidR="00566A65" w:rsidRPr="00FE1A18">
              <w:rPr>
                <w:sz w:val="24"/>
              </w:rPr>
              <w:t>20</w:t>
            </w:r>
          </w:p>
        </w:tc>
      </w:tr>
      <w:tr w:rsidR="00FE1A18" w:rsidRPr="00FE1A18" w14:paraId="070986F5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79B68D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0.45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D146B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E51481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50653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39(1.72-3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47CC58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770BE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01(1.43-2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FC301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8D867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80(1.24-2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52B57F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2</w:t>
            </w:r>
          </w:p>
        </w:tc>
      </w:tr>
      <w:tr w:rsidR="00FE1A18" w:rsidRPr="00FE1A18" w14:paraId="1E02B949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8B12DD" w14:textId="77777777" w:rsidR="009C7031" w:rsidRPr="00FE1A18" w:rsidRDefault="009C7031" w:rsidP="009C7031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>All-cause mortality</w:t>
            </w:r>
            <w:r w:rsidRPr="00FE1A18">
              <w:rPr>
                <w:rFonts w:hint="eastAsia"/>
                <w:b/>
                <w:sz w:val="24"/>
              </w:rPr>
              <w:t>（</w:t>
            </w:r>
            <w:r w:rsidRPr="00FE1A18">
              <w:rPr>
                <w:b/>
                <w:sz w:val="24"/>
              </w:rPr>
              <w:t>≥65</w:t>
            </w:r>
            <w:r w:rsidRPr="00FE1A18">
              <w:rPr>
                <w:rFonts w:hint="eastAsia"/>
                <w:b/>
                <w:sz w:val="24"/>
              </w:rPr>
              <w:t>）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5F620E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18EA6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A4ECB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DAF7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C058E5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1F10BF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D25B22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7FF08D5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3EB378CB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ADA31" w14:textId="77777777" w:rsidR="009C7031" w:rsidRPr="00FE1A18" w:rsidRDefault="009C7031" w:rsidP="009C7031">
            <w:pPr>
              <w:rPr>
                <w:b/>
              </w:rPr>
            </w:pPr>
            <w:r w:rsidRPr="00FE1A18">
              <w:rPr>
                <w:b/>
              </w:rPr>
              <w:t>Serum 25(OH)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E17E3E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B4CE5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CB3D3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B85C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F84B95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86B9E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57A17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E9C18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7D613453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DE887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2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3E4249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1A9AF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77D22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86407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2693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B2271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05437C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  <w:r w:rsidRPr="00FE1A18">
              <w:rPr>
                <w:rFonts w:eastAsia="Helvetica"/>
                <w:kern w:val="0"/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FABE3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rFonts w:eastAsia="Helvetica"/>
                <w:kern w:val="0"/>
                <w:sz w:val="24"/>
              </w:rPr>
            </w:pPr>
          </w:p>
        </w:tc>
      </w:tr>
      <w:tr w:rsidR="00FE1A18" w:rsidRPr="00FE1A18" w14:paraId="7985C93F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215242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lastRenderedPageBreak/>
              <w:t>25.0–49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5D7C6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B424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A99D9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2(0.60-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F8BDC" w14:textId="1AB0B0FC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</w:t>
            </w:r>
            <w:r w:rsidR="00566A65" w:rsidRPr="00FE1A18">
              <w:rPr>
                <w:sz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75673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94(0.60-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0673B6" w14:textId="7453DFB2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</w:t>
            </w:r>
            <w:r w:rsidR="00566A65" w:rsidRPr="00FE1A18">
              <w:rPr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92045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7(0.70-1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BCE40E" w14:textId="290C1066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7</w:t>
            </w:r>
            <w:r w:rsidR="00566A65" w:rsidRPr="00FE1A18">
              <w:rPr>
                <w:sz w:val="24"/>
              </w:rPr>
              <w:t>6</w:t>
            </w:r>
          </w:p>
        </w:tc>
      </w:tr>
      <w:tr w:rsidR="00FE1A18" w:rsidRPr="00FE1A18" w14:paraId="1CE334C6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65FC3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50.0–74.9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1488A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5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ADC6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58F8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7(0.42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F94B8" w14:textId="3218B2F2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C921B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9(0.42-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1E951C" w14:textId="50B9B3F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4B3F2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1(0.51-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EC23E78" w14:textId="43536E8C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3</w:t>
            </w:r>
            <w:r w:rsidR="00566A65" w:rsidRPr="00FE1A18">
              <w:rPr>
                <w:sz w:val="24"/>
              </w:rPr>
              <w:t>7</w:t>
            </w:r>
          </w:p>
        </w:tc>
      </w:tr>
      <w:tr w:rsidR="00FE1A18" w:rsidRPr="00FE1A18" w14:paraId="7415BB82" w14:textId="77777777" w:rsidTr="006C32C0">
        <w:trPr>
          <w:trHeight w:val="369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C45BA" w14:textId="02AC8608" w:rsidR="009C7031" w:rsidRPr="00FE1A18" w:rsidRDefault="00C33064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</w:t>
            </w:r>
            <w:r w:rsidR="009C7031" w:rsidRPr="00FE1A18">
              <w:rPr>
                <w:sz w:val="24"/>
              </w:rPr>
              <w:t>75.0(nmol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BBDA71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8142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E982EA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5(0.41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0431D" w14:textId="7895BF22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BB64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68(0.41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FBCC3C" w14:textId="7F3AC25B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D6CD8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84(0.52-1.3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667B8" w14:textId="72C4D76F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7</w:t>
            </w:r>
          </w:p>
        </w:tc>
      </w:tr>
      <w:tr w:rsidR="00FE1A18" w:rsidRPr="00FE1A18" w14:paraId="060687B1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756E0" w14:textId="77777777" w:rsidR="009C7031" w:rsidRPr="00FE1A18" w:rsidRDefault="009C7031" w:rsidP="009C7031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admium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5C9189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81D85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15A27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C2DB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17028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8A9B7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139CA2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6CD3CF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20E848F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03C76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0.3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C465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D28E4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7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844FA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6B2435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8C29F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2F1E88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B3404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B54A18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1602D28A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4337AC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3-0.4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BB6719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F0AF6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1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47A4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6(0.90-1.4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2BEE4" w14:textId="314D2BD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566A65" w:rsidRPr="00FE1A18">
              <w:rPr>
                <w:sz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F22246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5(0.90-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198B0D" w14:textId="504B8855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2</w:t>
            </w:r>
            <w:r w:rsidR="00566A65" w:rsidRPr="00FE1A18">
              <w:rPr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F877B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0(0.86-1.4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14B8CF" w14:textId="3B0F26DA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</w:t>
            </w:r>
            <w:r w:rsidR="00566A65" w:rsidRPr="00FE1A18">
              <w:rPr>
                <w:sz w:val="24"/>
              </w:rPr>
              <w:t>2</w:t>
            </w:r>
          </w:p>
        </w:tc>
      </w:tr>
      <w:tr w:rsidR="00FE1A18" w:rsidRPr="00FE1A18" w14:paraId="3665828D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53BCD9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46-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80739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DF993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5845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22(0.96-1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B38BDE" w14:textId="5F3AD490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</w:t>
            </w:r>
            <w:r w:rsidR="00566A65" w:rsidRPr="00FE1A18"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9CAAB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18(0.93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0E840" w14:textId="7CB9F38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AA8E7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9(0.86-1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CBE94F5" w14:textId="4F525AD4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9</w:t>
            </w:r>
          </w:p>
        </w:tc>
      </w:tr>
      <w:tr w:rsidR="00FE1A18" w:rsidRPr="00FE1A18" w14:paraId="3037C165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E2553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0.6(ug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FAD3A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962965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9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EFA5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2.01(1.59-2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66546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7F27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91(1.50-2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D965F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DE9DD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57(1.21-2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5B2218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01</w:t>
            </w:r>
          </w:p>
        </w:tc>
      </w:tr>
      <w:tr w:rsidR="00FE1A18" w:rsidRPr="00FE1A18" w14:paraId="77B72092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30EE3" w14:textId="77777777" w:rsidR="009C7031" w:rsidRPr="00FE1A18" w:rsidRDefault="009C7031" w:rsidP="009C7031">
            <w:pPr>
              <w:rPr>
                <w:b/>
                <w:sz w:val="24"/>
              </w:rPr>
            </w:pPr>
            <w:r w:rsidRPr="00FE1A18">
              <w:rPr>
                <w:b/>
                <w:sz w:val="24"/>
              </w:rPr>
              <w:t xml:space="preserve">CRP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5F1A72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6442E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27E76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EA6855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B15B32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47099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0527C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91BAB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</w:p>
        </w:tc>
      </w:tr>
      <w:tr w:rsidR="00FE1A18" w:rsidRPr="00FE1A18" w14:paraId="2FAE896D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697CBF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lt;0.1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38108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9DAFD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8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2CF89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09A60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F4C63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24103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50222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0 [Reference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8F975C" w14:textId="77777777" w:rsidR="009C7031" w:rsidRPr="00FE1A18" w:rsidRDefault="009C7031" w:rsidP="009C7031">
            <w:pPr>
              <w:jc w:val="center"/>
              <w:rPr>
                <w:sz w:val="24"/>
              </w:rPr>
            </w:pPr>
          </w:p>
        </w:tc>
      </w:tr>
      <w:tr w:rsidR="00FE1A18" w:rsidRPr="00FE1A18" w14:paraId="3AB97B3C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DAEEBE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1-0.22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05C830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DB91F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9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13B26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7(0.90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EFE18" w14:textId="2573447E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6A3CE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6(0.90-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D6DB72" w14:textId="64369E9B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</w:t>
            </w:r>
            <w:r w:rsidR="00566A65" w:rsidRPr="00FE1A18">
              <w:rPr>
                <w:sz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AD747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06(0.89-1.2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A58C639" w14:textId="7E4BC3D6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49</w:t>
            </w:r>
          </w:p>
        </w:tc>
      </w:tr>
      <w:tr w:rsidR="00FE1A18" w:rsidRPr="00FE1A18" w14:paraId="0284867D" w14:textId="77777777" w:rsidTr="006C32C0">
        <w:trPr>
          <w:trHeight w:val="297"/>
        </w:trPr>
        <w:tc>
          <w:tcPr>
            <w:tcW w:w="31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97074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0.22-0.47(mg/d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C132A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182A5E" w14:textId="77777777" w:rsidR="009C7031" w:rsidRPr="00FE1A18" w:rsidRDefault="009C7031" w:rsidP="009C7031">
            <w:pPr>
              <w:widowControl/>
              <w:jc w:val="center"/>
              <w:textAlignment w:val="bottom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9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1E3894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3(1.09-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D7D33" w14:textId="671377DD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68FC0D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2(1.07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A2F33" w14:textId="3734C3E4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</w:t>
            </w:r>
            <w:r w:rsidR="00566A65" w:rsidRPr="00FE1A18">
              <w:rPr>
                <w:sz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11A56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31(1.06-1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02124A" w14:textId="3BA4E9EB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0.01</w:t>
            </w:r>
          </w:p>
        </w:tc>
      </w:tr>
      <w:tr w:rsidR="00FE1A18" w:rsidRPr="00FE1A18" w14:paraId="50993112" w14:textId="77777777" w:rsidTr="006C32C0">
        <w:trPr>
          <w:trHeight w:val="308"/>
        </w:trPr>
        <w:tc>
          <w:tcPr>
            <w:tcW w:w="3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282893" w14:textId="77777777" w:rsidR="009C7031" w:rsidRPr="00FE1A18" w:rsidRDefault="009C7031" w:rsidP="009C7031">
            <w:pPr>
              <w:rPr>
                <w:sz w:val="24"/>
              </w:rPr>
            </w:pPr>
            <w:r w:rsidRPr="00FE1A18">
              <w:rPr>
                <w:sz w:val="24"/>
              </w:rPr>
              <w:t>&gt;0.47(mg/d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A96DF6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C700D" w14:textId="77777777" w:rsidR="009C7031" w:rsidRPr="00FE1A18" w:rsidRDefault="009C7031" w:rsidP="009C7031">
            <w:pPr>
              <w:jc w:val="center"/>
              <w:rPr>
                <w:kern w:val="0"/>
                <w:sz w:val="24"/>
              </w:rPr>
            </w:pPr>
            <w:r w:rsidRPr="00FE1A18">
              <w:rPr>
                <w:kern w:val="0"/>
                <w:sz w:val="24"/>
              </w:rPr>
              <w:t>9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937BF7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8(1.43-2.2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077306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D45AD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3(1.40-2.1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ACA8CA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D43550" w14:textId="77777777" w:rsidR="009C7031" w:rsidRPr="00FE1A18" w:rsidRDefault="009C7031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1.72(1.36-2.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0DEF11" w14:textId="77777777" w:rsidR="009C7031" w:rsidRPr="00FE1A18" w:rsidRDefault="00ED1016" w:rsidP="009C7031">
            <w:pPr>
              <w:jc w:val="center"/>
              <w:rPr>
                <w:sz w:val="24"/>
              </w:rPr>
            </w:pPr>
            <w:r w:rsidRPr="00FE1A18">
              <w:rPr>
                <w:sz w:val="24"/>
              </w:rPr>
              <w:t>&lt;0.001</w:t>
            </w:r>
          </w:p>
        </w:tc>
      </w:tr>
    </w:tbl>
    <w:p w14:paraId="1FFC6DD6" w14:textId="26D2C307" w:rsidR="009C7031" w:rsidRPr="00FE1A18" w:rsidRDefault="009C7031" w:rsidP="009C7031">
      <w:pPr>
        <w:rPr>
          <w:sz w:val="24"/>
        </w:rPr>
      </w:pPr>
      <w:r w:rsidRPr="00FE1A18">
        <w:rPr>
          <w:sz w:val="24"/>
          <w:vertAlign w:val="superscript"/>
        </w:rPr>
        <w:t>a</w:t>
      </w:r>
      <w:r w:rsidRPr="00FE1A18">
        <w:rPr>
          <w:sz w:val="24"/>
        </w:rPr>
        <w:t xml:space="preserve"> Model 1: adjusted for</w:t>
      </w:r>
      <w:r w:rsidR="00DC04C4" w:rsidRPr="00FE1A18">
        <w:rPr>
          <w:sz w:val="24"/>
        </w:rPr>
        <w:t xml:space="preserve"> </w:t>
      </w:r>
      <w:r w:rsidRPr="00FE1A18">
        <w:rPr>
          <w:rFonts w:hint="eastAsia"/>
          <w:sz w:val="24"/>
        </w:rPr>
        <w:t>g</w:t>
      </w:r>
      <w:r w:rsidRPr="00FE1A18">
        <w:rPr>
          <w:sz w:val="24"/>
        </w:rPr>
        <w:t xml:space="preserve">ender </w:t>
      </w:r>
    </w:p>
    <w:p w14:paraId="320E6C9B" w14:textId="77777777" w:rsidR="009C7031" w:rsidRPr="00FE1A18" w:rsidRDefault="009C7031" w:rsidP="009C7031">
      <w:pPr>
        <w:rPr>
          <w:sz w:val="24"/>
        </w:rPr>
      </w:pPr>
      <w:r w:rsidRPr="00FE1A18">
        <w:rPr>
          <w:sz w:val="24"/>
          <w:vertAlign w:val="superscript"/>
        </w:rPr>
        <w:t>b</w:t>
      </w:r>
      <w:r w:rsidRPr="00FE1A18">
        <w:rPr>
          <w:sz w:val="24"/>
        </w:rPr>
        <w:t xml:space="preserve"> Model 2: Model 1, additionally adjusted for education, marital status, race, ratio of family income to poverty</w:t>
      </w:r>
    </w:p>
    <w:p w14:paraId="6E69432F" w14:textId="5CE386DC" w:rsidR="009C7031" w:rsidRPr="00FE1A18" w:rsidRDefault="009C7031" w:rsidP="009C7031">
      <w:r w:rsidRPr="00FE1A18">
        <w:rPr>
          <w:sz w:val="24"/>
          <w:vertAlign w:val="superscript"/>
        </w:rPr>
        <w:t>c</w:t>
      </w:r>
      <w:r w:rsidRPr="00FE1A18">
        <w:rPr>
          <w:sz w:val="24"/>
        </w:rPr>
        <w:t xml:space="preserve"> Model 3: Model 2, additionally adjusted for BMI, </w:t>
      </w:r>
      <w:r w:rsidR="00C33064" w:rsidRPr="00FE1A18">
        <w:rPr>
          <w:kern w:val="0"/>
          <w:sz w:val="24"/>
          <w:lang w:bidi="en-US"/>
        </w:rPr>
        <w:t>drinking, smoking</w:t>
      </w:r>
      <w:r w:rsidRPr="00FE1A18">
        <w:rPr>
          <w:sz w:val="24"/>
        </w:rPr>
        <w:t>, stroke, physical activity</w:t>
      </w:r>
    </w:p>
    <w:p w14:paraId="574349D9" w14:textId="77777777" w:rsidR="009C7031" w:rsidRPr="00FE1A18" w:rsidRDefault="009C7031" w:rsidP="009C7031">
      <w:pPr>
        <w:rPr>
          <w:sz w:val="24"/>
        </w:rPr>
      </w:pPr>
    </w:p>
    <w:p w14:paraId="4B74F9B3" w14:textId="77777777" w:rsidR="009C7031" w:rsidRPr="00FE1A18" w:rsidRDefault="009C7031"/>
    <w:sectPr w:rsidR="009C7031" w:rsidRPr="00FE1A18" w:rsidSect="006E4E31">
      <w:pgSz w:w="16840" w:h="11900" w:orient="landscape" w:code="9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FB574" w14:textId="77777777" w:rsidR="00C619F9" w:rsidRDefault="00C619F9" w:rsidP="009D6BB3">
      <w:r>
        <w:separator/>
      </w:r>
    </w:p>
  </w:endnote>
  <w:endnote w:type="continuationSeparator" w:id="0">
    <w:p w14:paraId="6C57F285" w14:textId="77777777" w:rsidR="00C619F9" w:rsidRDefault="00C619F9" w:rsidP="009D6B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5BF42" w14:textId="77777777" w:rsidR="00C619F9" w:rsidRDefault="00C619F9" w:rsidP="009D6BB3">
      <w:r>
        <w:separator/>
      </w:r>
    </w:p>
  </w:footnote>
  <w:footnote w:type="continuationSeparator" w:id="0">
    <w:p w14:paraId="24032506" w14:textId="77777777" w:rsidR="00C619F9" w:rsidRDefault="00C619F9" w:rsidP="009D6B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S0tDAxMLQ0sDAxMzBQ0lEKTi0uzszPAykwrgUADU5ZKCwAAAA="/>
  </w:docVars>
  <w:rsids>
    <w:rsidRoot w:val="00C37F73"/>
    <w:rsid w:val="000B4E9E"/>
    <w:rsid w:val="000C3CE0"/>
    <w:rsid w:val="001B575C"/>
    <w:rsid w:val="002353E5"/>
    <w:rsid w:val="002E78E8"/>
    <w:rsid w:val="00396675"/>
    <w:rsid w:val="003B6425"/>
    <w:rsid w:val="00566A65"/>
    <w:rsid w:val="00597070"/>
    <w:rsid w:val="00703B1C"/>
    <w:rsid w:val="007D4F26"/>
    <w:rsid w:val="008633DC"/>
    <w:rsid w:val="008C6FD5"/>
    <w:rsid w:val="009575CA"/>
    <w:rsid w:val="009C7031"/>
    <w:rsid w:val="009D6BB3"/>
    <w:rsid w:val="00AB084F"/>
    <w:rsid w:val="00AF797D"/>
    <w:rsid w:val="00C22939"/>
    <w:rsid w:val="00C33064"/>
    <w:rsid w:val="00C37F73"/>
    <w:rsid w:val="00C619F9"/>
    <w:rsid w:val="00D048BF"/>
    <w:rsid w:val="00D15B7D"/>
    <w:rsid w:val="00DC04C4"/>
    <w:rsid w:val="00ED1016"/>
    <w:rsid w:val="00F9739A"/>
    <w:rsid w:val="00FE1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7A290"/>
  <w15:chartTrackingRefBased/>
  <w15:docId w15:val="{25E97F9E-929E-47F0-8859-BC3248FF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BB3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B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B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B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B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73</Words>
  <Characters>12387</Characters>
  <Application>Microsoft Office Word</Application>
  <DocSecurity>0</DocSecurity>
  <Lines>103</Lines>
  <Paragraphs>29</Paragraphs>
  <ScaleCrop>false</ScaleCrop>
  <Company/>
  <LinksUpToDate>false</LinksUpToDate>
  <CharactersWithSpaces>14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3</cp:revision>
  <dcterms:created xsi:type="dcterms:W3CDTF">2022-02-25T08:35:00Z</dcterms:created>
  <dcterms:modified xsi:type="dcterms:W3CDTF">2022-02-25T08:35:00Z</dcterms:modified>
</cp:coreProperties>
</file>